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DD94C" w14:textId="6F53EB62" w:rsidR="00A960C0" w:rsidRPr="00106959" w:rsidRDefault="00654E8F" w:rsidP="00E921EE">
      <w:pPr>
        <w:pStyle w:val="SupplementaryMaterial"/>
        <w:ind w:firstLineChars="700" w:firstLine="2240"/>
        <w:jc w:val="left"/>
      </w:pPr>
      <w:r w:rsidRPr="00106959">
        <w:t>Supplementary Material</w:t>
      </w:r>
    </w:p>
    <w:p w14:paraId="130FE53A" w14:textId="0F48DE4B" w:rsidR="00AC199E" w:rsidRPr="00AB3F1E" w:rsidRDefault="001A4E23" w:rsidP="00A73648">
      <w:pPr>
        <w:keepNext/>
        <w:rPr>
          <w:rFonts w:asciiTheme="minorHAnsi" w:eastAsiaTheme="minorEastAsia" w:hAnsiTheme="minorHAnsi" w:cs="Times New Roman"/>
          <w:color w:val="FF0000"/>
          <w:kern w:val="2"/>
          <w:sz w:val="20"/>
          <w:szCs w:val="24"/>
          <w:lang w:eastAsia="ko-KR"/>
        </w:rPr>
      </w:pPr>
      <w:r w:rsidRPr="00AB3F1E">
        <w:rPr>
          <w:rFonts w:cs="Times New Roman"/>
          <w:b/>
          <w:bCs/>
          <w:color w:val="FF0000"/>
          <w:szCs w:val="24"/>
        </w:rPr>
        <w:t xml:space="preserve">Supplementary </w:t>
      </w:r>
      <w:r w:rsidR="00AC199E" w:rsidRPr="00AB3F1E">
        <w:rPr>
          <w:rFonts w:cs="Times New Roman"/>
          <w:b/>
          <w:bCs/>
          <w:color w:val="FF0000"/>
          <w:szCs w:val="24"/>
        </w:rPr>
        <w:t>Table S1.</w:t>
      </w:r>
      <w:r w:rsidR="00AC199E" w:rsidRPr="00AB3F1E">
        <w:rPr>
          <w:rFonts w:cs="Times New Roman"/>
          <w:color w:val="FF0000"/>
          <w:szCs w:val="24"/>
        </w:rPr>
        <w:t xml:space="preserve"> Clinical symptoms </w:t>
      </w:r>
      <w:r w:rsidRPr="00AB3F1E">
        <w:rPr>
          <w:rFonts w:cs="Times New Roman"/>
          <w:color w:val="FF0000"/>
          <w:szCs w:val="24"/>
        </w:rPr>
        <w:t>recorded</w:t>
      </w:r>
      <w:r w:rsidR="00AC199E" w:rsidRPr="00AB3F1E">
        <w:rPr>
          <w:rFonts w:cs="Times New Roman"/>
          <w:color w:val="FF0000"/>
          <w:szCs w:val="24"/>
        </w:rPr>
        <w:t xml:space="preserve"> via questionnaire </w:t>
      </w:r>
      <w:r w:rsidRPr="00AB3F1E">
        <w:rPr>
          <w:rFonts w:cs="Times New Roman"/>
          <w:color w:val="FF0000"/>
          <w:szCs w:val="24"/>
        </w:rPr>
        <w:t>from</w:t>
      </w:r>
      <w:r w:rsidR="00AC199E" w:rsidRPr="00AB3F1E">
        <w:rPr>
          <w:rFonts w:eastAsia="Arial Unicode MS" w:cs="Times New Roman"/>
          <w:color w:val="FF0000"/>
          <w:szCs w:val="24"/>
        </w:rPr>
        <w:t xml:space="preserve"> the</w:t>
      </w:r>
      <w:r w:rsidR="00AC199E" w:rsidRPr="00AB3F1E">
        <w:rPr>
          <w:rFonts w:cs="Times New Roman"/>
          <w:color w:val="FF0000"/>
          <w:szCs w:val="24"/>
        </w:rPr>
        <w:t xml:space="preserve"> three groups </w:t>
      </w:r>
      <w:r w:rsidRPr="00AB3F1E">
        <w:rPr>
          <w:rFonts w:cs="Times New Roman"/>
          <w:color w:val="FF0000"/>
          <w:szCs w:val="24"/>
        </w:rPr>
        <w:t>using</w:t>
      </w:r>
      <w:r w:rsidR="00AC199E" w:rsidRPr="00AB3F1E">
        <w:rPr>
          <w:rFonts w:cs="Times New Roman"/>
          <w:color w:val="FF0000"/>
          <w:szCs w:val="24"/>
        </w:rPr>
        <w:t xml:space="preserve"> the Nugent scoring system</w:t>
      </w:r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2407"/>
        <w:gridCol w:w="1842"/>
        <w:gridCol w:w="2129"/>
        <w:gridCol w:w="1987"/>
        <w:gridCol w:w="1412"/>
      </w:tblGrid>
      <w:tr w:rsidR="007166A3" w:rsidRPr="007166A3" w14:paraId="40C8BC75" w14:textId="77777777" w:rsidTr="00A73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63D99C5D" w14:textId="77777777" w:rsidR="00AC199E" w:rsidRPr="00AB3F1E" w:rsidRDefault="00AC199E" w:rsidP="00A73648">
            <w:pPr>
              <w:spacing w:before="240"/>
              <w:rPr>
                <w:color w:val="FF0000"/>
              </w:rPr>
            </w:pPr>
            <w:r w:rsidRPr="00AB3F1E">
              <w:rPr>
                <w:color w:val="FF0000"/>
                <w:lang w:eastAsia="ko-KR"/>
              </w:rPr>
              <w:t>Symptoms</w:t>
            </w:r>
          </w:p>
        </w:tc>
        <w:tc>
          <w:tcPr>
            <w:tcW w:w="942" w:type="pct"/>
          </w:tcPr>
          <w:p w14:paraId="2E5081C4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</w:rPr>
            </w:pPr>
            <w:r w:rsidRPr="00AB3F1E">
              <w:rPr>
                <w:rFonts w:cs="Times New Roman"/>
                <w:color w:val="FF0000"/>
                <w:szCs w:val="24"/>
              </w:rPr>
              <w:t>NF group</w:t>
            </w:r>
          </w:p>
          <w:p w14:paraId="618EF7D8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eastAsia="ko-KR"/>
              </w:rPr>
            </w:pPr>
            <w:r w:rsidRPr="00AB3F1E">
              <w:rPr>
                <w:rFonts w:cs="Times New Roman"/>
                <w:color w:val="FF0000"/>
                <w:szCs w:val="24"/>
              </w:rPr>
              <w:t>(n = 141)</w:t>
            </w:r>
          </w:p>
          <w:p w14:paraId="44C709C9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rFonts w:cs="Times New Roman"/>
                <w:color w:val="FF0000"/>
                <w:szCs w:val="24"/>
                <w:lang w:eastAsia="ko-KR"/>
              </w:rPr>
              <w:t>Median (range)</w:t>
            </w:r>
          </w:p>
        </w:tc>
        <w:tc>
          <w:tcPr>
            <w:tcW w:w="1089" w:type="pct"/>
          </w:tcPr>
          <w:p w14:paraId="22CF4893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</w:rPr>
            </w:pPr>
            <w:r w:rsidRPr="00AB3F1E">
              <w:rPr>
                <w:rFonts w:cs="Times New Roman"/>
                <w:color w:val="FF0000"/>
                <w:szCs w:val="24"/>
              </w:rPr>
              <w:t>IF group</w:t>
            </w:r>
          </w:p>
          <w:p w14:paraId="0520001B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eastAsia="ko-KR"/>
              </w:rPr>
            </w:pPr>
            <w:r w:rsidRPr="00AB3F1E">
              <w:rPr>
                <w:rFonts w:cs="Times New Roman"/>
                <w:color w:val="FF0000"/>
                <w:szCs w:val="24"/>
              </w:rPr>
              <w:t>(n = 14)</w:t>
            </w:r>
          </w:p>
          <w:p w14:paraId="37B0B0F9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rFonts w:cs="Times New Roman"/>
                <w:color w:val="FF0000"/>
                <w:szCs w:val="24"/>
                <w:lang w:eastAsia="ko-KR"/>
              </w:rPr>
              <w:t>Median (range)</w:t>
            </w:r>
          </w:p>
        </w:tc>
        <w:tc>
          <w:tcPr>
            <w:tcW w:w="1016" w:type="pct"/>
          </w:tcPr>
          <w:p w14:paraId="10821DE5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</w:rPr>
            </w:pPr>
            <w:r w:rsidRPr="00AB3F1E">
              <w:rPr>
                <w:rFonts w:cs="Times New Roman"/>
                <w:color w:val="FF0000"/>
                <w:szCs w:val="24"/>
              </w:rPr>
              <w:t>BV group</w:t>
            </w:r>
          </w:p>
          <w:p w14:paraId="6AC1A112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eastAsia="ko-KR"/>
              </w:rPr>
            </w:pPr>
            <w:r w:rsidRPr="00AB3F1E">
              <w:rPr>
                <w:rFonts w:cs="Times New Roman"/>
                <w:color w:val="FF0000"/>
                <w:szCs w:val="24"/>
              </w:rPr>
              <w:t>(n = 13)</w:t>
            </w:r>
          </w:p>
          <w:p w14:paraId="214D294D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rFonts w:cs="Times New Roman"/>
                <w:color w:val="FF0000"/>
                <w:szCs w:val="24"/>
                <w:lang w:eastAsia="ko-KR"/>
              </w:rPr>
              <w:t>Median (range)</w:t>
            </w:r>
          </w:p>
        </w:tc>
        <w:tc>
          <w:tcPr>
            <w:tcW w:w="722" w:type="pct"/>
          </w:tcPr>
          <w:p w14:paraId="283628D2" w14:textId="77777777" w:rsidR="00AC199E" w:rsidRPr="00AB3F1E" w:rsidRDefault="00AC199E" w:rsidP="00A736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rFonts w:cs="Times New Roman"/>
                <w:i/>
                <w:color w:val="FF0000"/>
                <w:szCs w:val="24"/>
              </w:rPr>
              <w:t>p</w:t>
            </w:r>
            <w:r w:rsidRPr="00AB3F1E">
              <w:rPr>
                <w:rFonts w:cs="Times New Roman"/>
                <w:i/>
                <w:color w:val="FF0000"/>
                <w:szCs w:val="24"/>
                <w:lang w:eastAsia="ko-KR"/>
              </w:rPr>
              <w:t>-</w:t>
            </w:r>
            <w:r w:rsidRPr="00AB3F1E">
              <w:rPr>
                <w:rFonts w:cs="Times New Roman"/>
                <w:color w:val="FF0000"/>
                <w:szCs w:val="24"/>
              </w:rPr>
              <w:t>value</w:t>
            </w:r>
          </w:p>
        </w:tc>
      </w:tr>
      <w:tr w:rsidR="007166A3" w:rsidRPr="007166A3" w14:paraId="699E7AE0" w14:textId="77777777" w:rsidTr="00A73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6FF2A8DF" w14:textId="77777777" w:rsidR="00AC199E" w:rsidRPr="00AB3F1E" w:rsidRDefault="00AC199E" w:rsidP="00A73648">
            <w:pPr>
              <w:spacing w:before="240"/>
              <w:rPr>
                <w:rFonts w:cs="Times New Roman"/>
                <w:color w:val="FF0000"/>
                <w:szCs w:val="24"/>
                <w:lang w:eastAsia="ko-KR"/>
              </w:rPr>
            </w:pPr>
            <w:r w:rsidRPr="00AB3F1E">
              <w:rPr>
                <w:rFonts w:cs="Times New Roman"/>
                <w:color w:val="FF0000"/>
                <w:szCs w:val="24"/>
                <w:lang w:eastAsia="ko-KR"/>
              </w:rPr>
              <w:t>Thin homogenous vaginal discharge</w:t>
            </w:r>
          </w:p>
          <w:p w14:paraId="4B456115" w14:textId="77777777" w:rsidR="00AC199E" w:rsidRPr="00AB3F1E" w:rsidRDefault="00AC199E" w:rsidP="00A73648">
            <w:pPr>
              <w:spacing w:before="240"/>
              <w:rPr>
                <w:rFonts w:cs="Times New Roman"/>
                <w:color w:val="FF0000"/>
                <w:szCs w:val="24"/>
                <w:lang w:eastAsia="ko-KR"/>
              </w:rPr>
            </w:pPr>
            <w:r w:rsidRPr="00AB3F1E">
              <w:rPr>
                <w:rFonts w:cs="Times New Roman"/>
                <w:color w:val="FF0000"/>
                <w:szCs w:val="24"/>
                <w:lang w:eastAsia="ko-KR"/>
              </w:rPr>
              <w:t>(case No (%))</w:t>
            </w:r>
          </w:p>
        </w:tc>
        <w:tc>
          <w:tcPr>
            <w:tcW w:w="942" w:type="pct"/>
          </w:tcPr>
          <w:p w14:paraId="3FAA3606" w14:textId="77777777" w:rsidR="00AC199E" w:rsidRPr="00AB3F1E" w:rsidRDefault="00AC199E" w:rsidP="00A736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color w:val="FF0000"/>
              </w:rPr>
              <w:t>10 (7.1%)</w:t>
            </w:r>
          </w:p>
        </w:tc>
        <w:tc>
          <w:tcPr>
            <w:tcW w:w="1089" w:type="pct"/>
          </w:tcPr>
          <w:p w14:paraId="7FE76462" w14:textId="77777777" w:rsidR="00AC199E" w:rsidRPr="00AB3F1E" w:rsidRDefault="00AC199E" w:rsidP="00A736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color w:val="FF0000"/>
              </w:rPr>
              <w:t>0 (0%)</w:t>
            </w:r>
          </w:p>
        </w:tc>
        <w:tc>
          <w:tcPr>
            <w:tcW w:w="1016" w:type="pct"/>
          </w:tcPr>
          <w:p w14:paraId="6B030C7E" w14:textId="77777777" w:rsidR="00AC199E" w:rsidRPr="00AB3F1E" w:rsidRDefault="00AC199E" w:rsidP="00A736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color w:val="FF0000"/>
              </w:rPr>
              <w:t>4 (31.8%)</w:t>
            </w:r>
          </w:p>
        </w:tc>
        <w:tc>
          <w:tcPr>
            <w:tcW w:w="722" w:type="pct"/>
          </w:tcPr>
          <w:p w14:paraId="6F033894" w14:textId="77777777" w:rsidR="00AC199E" w:rsidRPr="00AB3F1E" w:rsidRDefault="00AC199E" w:rsidP="00A736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color w:val="FF0000"/>
              </w:rPr>
              <w:t>0.007*</w:t>
            </w:r>
          </w:p>
        </w:tc>
      </w:tr>
      <w:tr w:rsidR="007166A3" w:rsidRPr="007166A3" w14:paraId="468F2906" w14:textId="77777777" w:rsidTr="00A73648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7FDCDFFA" w14:textId="77777777" w:rsidR="00AC199E" w:rsidRPr="00AB3F1E" w:rsidRDefault="00AC199E" w:rsidP="00A73648">
            <w:pPr>
              <w:spacing w:before="240"/>
              <w:rPr>
                <w:rFonts w:cs="Times New Roman"/>
                <w:color w:val="FF0000"/>
                <w:szCs w:val="24"/>
                <w:lang w:eastAsia="ko-KR"/>
              </w:rPr>
            </w:pPr>
            <w:r w:rsidRPr="00AB3F1E">
              <w:rPr>
                <w:rFonts w:cs="Times New Roman"/>
                <w:color w:val="FF0000"/>
                <w:szCs w:val="24"/>
                <w:lang w:eastAsia="ko-KR"/>
              </w:rPr>
              <w:t>Foul odor</w:t>
            </w:r>
          </w:p>
          <w:p w14:paraId="57897CA5" w14:textId="77777777" w:rsidR="00AC199E" w:rsidRPr="00AB3F1E" w:rsidRDefault="00AC199E" w:rsidP="00A73648">
            <w:pPr>
              <w:spacing w:before="240"/>
              <w:rPr>
                <w:rFonts w:cs="Times New Roman"/>
                <w:color w:val="FF0000"/>
                <w:szCs w:val="24"/>
                <w:lang w:eastAsia="ko-KR"/>
              </w:rPr>
            </w:pPr>
            <w:r w:rsidRPr="00AB3F1E">
              <w:rPr>
                <w:rFonts w:cs="Times New Roman"/>
                <w:color w:val="FF0000"/>
                <w:szCs w:val="24"/>
                <w:lang w:eastAsia="ko-KR"/>
              </w:rPr>
              <w:t>(case No (%))</w:t>
            </w:r>
          </w:p>
        </w:tc>
        <w:tc>
          <w:tcPr>
            <w:tcW w:w="942" w:type="pct"/>
          </w:tcPr>
          <w:p w14:paraId="507FA579" w14:textId="77777777" w:rsidR="00AC199E" w:rsidRPr="00AB3F1E" w:rsidRDefault="00AC199E" w:rsidP="00A736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color w:val="FF0000"/>
              </w:rPr>
              <w:t>20 (14.2%)</w:t>
            </w:r>
          </w:p>
        </w:tc>
        <w:tc>
          <w:tcPr>
            <w:tcW w:w="1089" w:type="pct"/>
          </w:tcPr>
          <w:p w14:paraId="4BFC0380" w14:textId="77777777" w:rsidR="00AC199E" w:rsidRPr="00AB3F1E" w:rsidRDefault="00AC199E" w:rsidP="00A736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color w:val="FF0000"/>
              </w:rPr>
              <w:t>1/14 (7.1%)</w:t>
            </w:r>
          </w:p>
        </w:tc>
        <w:tc>
          <w:tcPr>
            <w:tcW w:w="1016" w:type="pct"/>
          </w:tcPr>
          <w:p w14:paraId="1E1F1899" w14:textId="77777777" w:rsidR="00AC199E" w:rsidRPr="00AB3F1E" w:rsidRDefault="00AC199E" w:rsidP="00A736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color w:val="FF0000"/>
              </w:rPr>
              <w:t>4/13 (30.8%)</w:t>
            </w:r>
          </w:p>
        </w:tc>
        <w:tc>
          <w:tcPr>
            <w:tcW w:w="722" w:type="pct"/>
          </w:tcPr>
          <w:p w14:paraId="29FF69EB" w14:textId="77777777" w:rsidR="00AC199E" w:rsidRPr="00AB3F1E" w:rsidRDefault="00AC199E" w:rsidP="00A736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AB3F1E">
              <w:rPr>
                <w:color w:val="FF0000"/>
              </w:rPr>
              <w:t>0.195</w:t>
            </w:r>
          </w:p>
        </w:tc>
      </w:tr>
    </w:tbl>
    <w:p w14:paraId="7D259E0C" w14:textId="77777777" w:rsidR="00AC199E" w:rsidRPr="00AB3F1E" w:rsidRDefault="00AC199E" w:rsidP="00A73648">
      <w:pPr>
        <w:spacing w:before="240"/>
        <w:rPr>
          <w:color w:val="FF0000"/>
          <w:szCs w:val="20"/>
        </w:rPr>
      </w:pPr>
      <w:r w:rsidRPr="00AB3F1E">
        <w:rPr>
          <w:rFonts w:cs="Times New Roman"/>
          <w:color w:val="FF0000"/>
          <w:szCs w:val="20"/>
        </w:rPr>
        <w:t>The total number of subjects for whom the data was available through the questionnaire was 168. The symptoms of the subjects were analyzed by the Chi-square test (*</w:t>
      </w:r>
      <w:r w:rsidRPr="00AB3F1E">
        <w:rPr>
          <w:rFonts w:cs="Times New Roman"/>
          <w:i/>
          <w:color w:val="FF0000"/>
          <w:szCs w:val="20"/>
        </w:rPr>
        <w:t>p-</w:t>
      </w:r>
      <w:r w:rsidRPr="00AB3F1E">
        <w:rPr>
          <w:rFonts w:cs="Times New Roman"/>
          <w:iCs/>
          <w:color w:val="FF0000"/>
          <w:szCs w:val="20"/>
        </w:rPr>
        <w:t>value &lt;</w:t>
      </w:r>
      <w:r w:rsidRPr="00AB3F1E">
        <w:rPr>
          <w:rFonts w:cs="Times New Roman"/>
          <w:color w:val="FF0000"/>
          <w:szCs w:val="20"/>
        </w:rPr>
        <w:t xml:space="preserve"> 0.05 was statistically significant). </w:t>
      </w:r>
    </w:p>
    <w:p w14:paraId="43065943" w14:textId="77777777" w:rsidR="007C5A57" w:rsidRPr="00106959" w:rsidRDefault="007C5A57" w:rsidP="007C5A57">
      <w:pPr>
        <w:spacing w:before="240"/>
        <w:sectPr w:rsidR="007C5A57" w:rsidRPr="00106959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2DC81D9" w14:textId="0CD0402B" w:rsidR="005B721F" w:rsidRPr="00E921EE" w:rsidRDefault="001A4E23" w:rsidP="00E921EE">
      <w:pPr>
        <w:pStyle w:val="a"/>
        <w:keepNext/>
        <w:numPr>
          <w:ilvl w:val="0"/>
          <w:numId w:val="10"/>
        </w:numPr>
        <w:rPr>
          <w:kern w:val="2"/>
          <w:sz w:val="20"/>
          <w:lang w:eastAsia="ko-KR"/>
        </w:rPr>
      </w:pPr>
      <w:bookmarkStart w:id="0" w:name="_GoBack"/>
      <w:r w:rsidRPr="00E921EE">
        <w:rPr>
          <w:b/>
        </w:rPr>
        <w:lastRenderedPageBreak/>
        <w:t xml:space="preserve">Supplementary </w:t>
      </w:r>
      <w:r w:rsidR="005B721F" w:rsidRPr="00E921EE">
        <w:rPr>
          <w:b/>
          <w:bCs/>
          <w:color w:val="FF0000"/>
        </w:rPr>
        <w:t>Table S</w:t>
      </w:r>
      <w:r w:rsidR="00AC199E" w:rsidRPr="00E921EE">
        <w:rPr>
          <w:b/>
          <w:bCs/>
          <w:color w:val="FF0000"/>
        </w:rPr>
        <w:t>2</w:t>
      </w:r>
      <w:r w:rsidR="005B721F" w:rsidRPr="00E921EE">
        <w:rPr>
          <w:b/>
          <w:bCs/>
          <w:color w:val="FF0000"/>
        </w:rPr>
        <w:t>.</w:t>
      </w:r>
      <w:r w:rsidR="005B721F" w:rsidRPr="00E921EE">
        <w:rPr>
          <w:color w:val="FF0000"/>
        </w:rPr>
        <w:t xml:space="preserve"> </w:t>
      </w:r>
      <w:r w:rsidR="00733C07" w:rsidRPr="00E921EE">
        <w:rPr>
          <w:bCs/>
        </w:rPr>
        <w:t>Q</w:t>
      </w:r>
      <w:r w:rsidR="007C5A57" w:rsidRPr="00E921EE">
        <w:rPr>
          <w:bCs/>
        </w:rPr>
        <w:t>uantitative</w:t>
      </w:r>
      <w:r w:rsidR="005B721F" w:rsidRPr="00A73648">
        <w:t xml:space="preserve"> comparison of</w:t>
      </w:r>
      <w:r w:rsidR="007C5A57" w:rsidRPr="00E921EE">
        <w:rPr>
          <w:bCs/>
        </w:rPr>
        <w:t xml:space="preserve"> </w:t>
      </w:r>
      <w:r w:rsidR="00733C07" w:rsidRPr="00E921EE">
        <w:rPr>
          <w:bCs/>
        </w:rPr>
        <w:t>the</w:t>
      </w:r>
      <w:r w:rsidR="005B721F" w:rsidRPr="00A73648">
        <w:t xml:space="preserve"> taxonomic composition of vaginal microbiota among the three groups diagnosed </w:t>
      </w:r>
      <w:bookmarkEnd w:id="0"/>
      <w:r>
        <w:t>using</w:t>
      </w:r>
      <w:r w:rsidR="005B721F" w:rsidRPr="00A73648">
        <w:t xml:space="preserve"> Nugent score</w:t>
      </w:r>
    </w:p>
    <w:tbl>
      <w:tblPr>
        <w:tblW w:w="136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28"/>
        <w:gridCol w:w="818"/>
        <w:gridCol w:w="818"/>
        <w:gridCol w:w="832"/>
        <w:gridCol w:w="818"/>
        <w:gridCol w:w="818"/>
        <w:gridCol w:w="834"/>
        <w:gridCol w:w="832"/>
      </w:tblGrid>
      <w:tr w:rsidR="008E26C7" w:rsidRPr="00106959" w14:paraId="05522391" w14:textId="77777777" w:rsidTr="00356BC9">
        <w:trPr>
          <w:trHeight w:val="20"/>
        </w:trPr>
        <w:tc>
          <w:tcPr>
            <w:tcW w:w="79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E1F81" w14:textId="77777777" w:rsidR="008E26C7" w:rsidRPr="00A73648" w:rsidRDefault="008E26C7" w:rsidP="00BE15E3">
            <w:pPr>
              <w:adjustRightInd w:val="0"/>
              <w:spacing w:after="0" w:line="20" w:lineRule="atLeast"/>
              <w:jc w:val="center"/>
              <w:rPr>
                <w:color w:val="231F20"/>
                <w:sz w:val="16"/>
              </w:rPr>
            </w:pPr>
            <w:bookmarkStart w:id="1" w:name="_Hlk49209522"/>
            <w:r w:rsidRPr="00A73648">
              <w:rPr>
                <w:color w:val="231F20"/>
                <w:sz w:val="16"/>
              </w:rPr>
              <w:t>Taxon name</w:t>
            </w:r>
          </w:p>
        </w:tc>
        <w:tc>
          <w:tcPr>
            <w:tcW w:w="24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BB37C9" w14:textId="77777777" w:rsidR="008E26C7" w:rsidRPr="00A73648" w:rsidRDefault="008E26C7">
            <w:pPr>
              <w:adjustRightInd w:val="0"/>
              <w:spacing w:after="0" w:line="20" w:lineRule="atLeast"/>
              <w:jc w:val="center"/>
              <w:rPr>
                <w:color w:val="231F20"/>
                <w:kern w:val="2"/>
                <w:sz w:val="16"/>
                <w:lang w:eastAsia="ko-KR"/>
              </w:rPr>
            </w:pPr>
            <w:r w:rsidRPr="00A73648">
              <w:rPr>
                <w:color w:val="231F20"/>
                <w:sz w:val="16"/>
              </w:rPr>
              <w:t>Relative abundances (%)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57DC08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6"/>
              </w:rPr>
            </w:pPr>
            <w:r w:rsidRPr="00A73648">
              <w:rPr>
                <w:i/>
                <w:color w:val="231F20"/>
                <w:sz w:val="16"/>
              </w:rPr>
              <w:t>p</w:t>
            </w:r>
            <w:r w:rsidRPr="00A73648">
              <w:rPr>
                <w:color w:val="231F20"/>
                <w:sz w:val="16"/>
              </w:rPr>
              <w:t>-value</w:t>
            </w:r>
          </w:p>
        </w:tc>
        <w:tc>
          <w:tcPr>
            <w:tcW w:w="24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A10538" w14:textId="77777777" w:rsidR="008E26C7" w:rsidRPr="00A73648" w:rsidRDefault="008E26C7">
            <w:pPr>
              <w:adjustRightInd w:val="0"/>
              <w:spacing w:after="0" w:line="20" w:lineRule="atLeast"/>
              <w:jc w:val="center"/>
              <w:rPr>
                <w:color w:val="231F20"/>
                <w:kern w:val="2"/>
                <w:sz w:val="16"/>
                <w:lang w:eastAsia="ko-KR"/>
              </w:rPr>
            </w:pPr>
            <w:r w:rsidRPr="00A73648">
              <w:rPr>
                <w:color w:val="231F20"/>
                <w:sz w:val="16"/>
              </w:rPr>
              <w:t>Bonferroni correction</w:t>
            </w:r>
            <w:r w:rsidRPr="00A73648">
              <w:rPr>
                <w:color w:val="231F20"/>
                <w:sz w:val="16"/>
              </w:rPr>
              <w:br/>
              <w:t>(</w:t>
            </w:r>
            <w:r w:rsidRPr="00A73648">
              <w:rPr>
                <w:i/>
                <w:color w:val="231F20"/>
                <w:sz w:val="16"/>
              </w:rPr>
              <w:t>p</w:t>
            </w:r>
            <w:r w:rsidRPr="00A73648">
              <w:rPr>
                <w:color w:val="231F20"/>
                <w:sz w:val="16"/>
              </w:rPr>
              <w:t>-value)</w:t>
            </w:r>
          </w:p>
        </w:tc>
      </w:tr>
      <w:tr w:rsidR="008E26C7" w:rsidRPr="00106959" w14:paraId="11307E6D" w14:textId="77777777" w:rsidTr="00356BC9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2B2C92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6"/>
              </w:rPr>
            </w:pP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59AE0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6"/>
                <w:lang w:eastAsia="ko-KR"/>
              </w:rPr>
            </w:pPr>
            <w:r w:rsidRPr="00A73648">
              <w:rPr>
                <w:color w:val="231F20"/>
                <w:sz w:val="16"/>
              </w:rPr>
              <w:t>NF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7676A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6"/>
                <w:lang w:eastAsia="ko-KR"/>
              </w:rPr>
            </w:pPr>
            <w:r w:rsidRPr="00A73648">
              <w:rPr>
                <w:color w:val="231F20"/>
                <w:sz w:val="16"/>
              </w:rPr>
              <w:t>IF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B3717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6"/>
                <w:lang w:eastAsia="ko-KR"/>
              </w:rPr>
            </w:pPr>
            <w:r w:rsidRPr="00A73648">
              <w:rPr>
                <w:color w:val="231F20"/>
                <w:sz w:val="16"/>
              </w:rPr>
              <w:t>BV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3B51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sz w:val="16"/>
              </w:rPr>
            </w:pP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16563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6"/>
                <w:lang w:eastAsia="ko-KR"/>
              </w:rPr>
            </w:pPr>
            <w:r w:rsidRPr="00A73648">
              <w:rPr>
                <w:color w:val="231F20"/>
                <w:sz w:val="16"/>
              </w:rPr>
              <w:t>NF:IF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F684A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6"/>
                <w:lang w:eastAsia="ko-KR"/>
              </w:rPr>
            </w:pPr>
            <w:r w:rsidRPr="00A73648">
              <w:rPr>
                <w:color w:val="231F20"/>
                <w:sz w:val="16"/>
              </w:rPr>
              <w:t>NF:BV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BBA2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6"/>
                <w:lang w:eastAsia="ko-KR"/>
              </w:rPr>
            </w:pPr>
            <w:r w:rsidRPr="00A73648">
              <w:rPr>
                <w:color w:val="231F20"/>
                <w:sz w:val="16"/>
              </w:rPr>
              <w:t>IF:BV</w:t>
            </w:r>
          </w:p>
        </w:tc>
      </w:tr>
      <w:tr w:rsidR="008E26C7" w:rsidRPr="00106959" w14:paraId="540D57DD" w14:textId="77777777" w:rsidTr="00356BC9">
        <w:trPr>
          <w:trHeight w:val="204"/>
        </w:trPr>
        <w:tc>
          <w:tcPr>
            <w:tcW w:w="792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6EC76F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Negativicutes|Veillonellales|Veillonellaceae|Dialister|Dialister_micraerophilu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E5AAC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3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D4F8F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9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5F2A4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32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E6329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2EF52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F215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2F20E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53</w:t>
            </w:r>
          </w:p>
        </w:tc>
      </w:tr>
      <w:tr w:rsidR="008E26C7" w:rsidRPr="00106959" w14:paraId="661B70BF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F0AA5B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Negativicutes|Veillonellales|Veillonellaceae|Dialister|KQ960846_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C41C3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7AEB1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9A3A1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3183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B4AEA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9C164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0E854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01</w:t>
            </w:r>
          </w:p>
        </w:tc>
      </w:tr>
      <w:tr w:rsidR="008E26C7" w:rsidRPr="00106959" w14:paraId="76089A16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C13092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Negativicutes|Veillonellales|Veillonellaceae|Megasphaera|ADGP_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711B1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2846B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2D0D9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6FBF3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07548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42BE0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1A7A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</w:tr>
      <w:tr w:rsidR="008E26C7" w:rsidRPr="00106959" w14:paraId="3D58DF1F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C2C96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Bacilli|Lactobacillales|Aerococcaceae|Aerococcus|Aerococcus_christensenii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17543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0717D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29E2E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F37FC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7AD64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7B56D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BEF8B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4</w:t>
            </w:r>
          </w:p>
        </w:tc>
      </w:tr>
      <w:tr w:rsidR="008E26C7" w:rsidRPr="00106959" w14:paraId="70351818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748327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Actinobacteria|Coriobacteriia|Coriobacteriales|Coriobacteriaceae|KQ959671_g|KQ959671_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D82F4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9BAFC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278F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D6C31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0727C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D5EF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80547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23</w:t>
            </w:r>
          </w:p>
        </w:tc>
      </w:tr>
      <w:tr w:rsidR="008E26C7" w:rsidRPr="00106959" w14:paraId="38B8C32A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EA39C5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Actinobacteria|Coriobacteriia|Coriobacteriales|Coriobacteriaceae|Atopobium|Atopobium_vaginae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B7078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841B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7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ED355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9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3FEC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F11C23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D1456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F6BD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64</w:t>
            </w:r>
          </w:p>
        </w:tc>
      </w:tr>
      <w:tr w:rsidR="008E26C7" w:rsidRPr="00106959" w14:paraId="0BC8A45E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23F49B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Tissierellia|Tissierellales|Peptoniphilaceae|Parvimonas|KQ959647_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BA9B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59946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A05BD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F0D3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DA918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0CE73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10062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52</w:t>
            </w:r>
          </w:p>
        </w:tc>
      </w:tr>
      <w:tr w:rsidR="008E26C7" w:rsidRPr="00106959" w14:paraId="2B88C661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66558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Clostridia|Clostridiales|Ruminococcaceae|KQ959578_g|AY958888_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7AA77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77CA3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96549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.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38C56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F9ED5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3E6D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8ADE8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0</w:t>
            </w:r>
          </w:p>
        </w:tc>
      </w:tr>
      <w:tr w:rsidR="008E26C7" w:rsidRPr="00106959" w14:paraId="18BA3E3F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2F3415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usobacteria|Fusobacteria_c|Fusobacteriales|Leptotrichiaceae|Sneathia|Sneathia_sanguinegen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EDCFF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0E5E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0328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EEF83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B58FB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57B76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496C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15</w:t>
            </w:r>
          </w:p>
        </w:tc>
      </w:tr>
      <w:tr w:rsidR="008E26C7" w:rsidRPr="00106959" w14:paraId="57686B2A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2AF75" w14:textId="5A29A8BC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Actinobacteria|Actinobacteria_c|Bifidobacteriales|Bifidobacteriaceae|Gardnerella|Gardnerella_vaginalis_s</w:t>
            </w:r>
            <w:r w:rsidR="00F060C8" w:rsidRPr="00A73648">
              <w:rPr>
                <w:color w:val="231F20"/>
                <w:sz w:val="14"/>
              </w:rPr>
              <w:t>2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1FAA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3A197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7.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F853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8.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604B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7FBEB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545D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4C8C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8E26C7" w:rsidRPr="00106959" w14:paraId="560B075C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E417EA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Actinobacteria|Actinobacteria_c|Bifidobacteriales|Bifidobacteriaceae|Gardnerella|Gardnerella_vaginalis_s1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6528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831A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2.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A580C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6.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A131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CBD13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26261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90048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8E26C7" w:rsidRPr="00106959" w14:paraId="0DBDCB8F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63D7A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Actinobacteria|Actinobacteria_c|Bifidobacteriales|Bifidobacteriaceae|Bifidobacterium|Bifidobacterium_commune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117C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C94E4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CD227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AFB77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E760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38313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84C23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45</w:t>
            </w:r>
          </w:p>
        </w:tc>
      </w:tr>
      <w:tr w:rsidR="008E26C7" w:rsidRPr="00106959" w14:paraId="02DDCF90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36F5B4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Bacilli|Lactobacillales|Lactobacillaceae|Lactobacillus|Lactobacillus_crispatu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7CE28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54.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0BB46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5.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14BF5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C4F7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1FF5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2DAEC3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960F8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8E26C7" w:rsidRPr="00106959" w14:paraId="1C6B4F40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078EB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usobacteria|Fusobacteria_c|Fusobacteriales|Leptotrichiaceae|Sneathia|Leptotrichia_amnionii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DB8C4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A1D73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A14D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.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8EA7B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C409A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B2B85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569A5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15</w:t>
            </w:r>
          </w:p>
        </w:tc>
      </w:tr>
      <w:tr w:rsidR="008E26C7" w:rsidRPr="00106959" w14:paraId="5D780615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CC0FB5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Tenericutes|Mollicutes|Mycoplasmatales|Mycoplasmataceae|Mycoplasma_g4|Mycoplasma_homini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837B3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1A5BA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3BB0E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FE321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52BD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FEF45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F0EB1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549</w:t>
            </w:r>
          </w:p>
        </w:tc>
      </w:tr>
      <w:tr w:rsidR="008E26C7" w:rsidRPr="00106959" w14:paraId="2A508FC4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8E31F6" w14:textId="77777777" w:rsidR="008E26C7" w:rsidRPr="00A73648" w:rsidRDefault="008E26C7" w:rsidP="00BE15E3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Bacteroidetes|Bacteroidia|Bacteroidales|Prevotellaceae|Prevotella|Prevotella_amnii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1F9E8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0A98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44AB1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4.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652FC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E7DB7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5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C023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4E77A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74</w:t>
            </w:r>
          </w:p>
        </w:tc>
      </w:tr>
      <w:tr w:rsidR="008E26C7" w:rsidRPr="00106959" w14:paraId="05E23063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A82D17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Erysipelotrichi|Erysipelotrichales|Erysipelotrichaceae|Bulleidia|Bulleidia_extructa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D6B1D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720AF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1C12A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0477D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7677E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E1C77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AEA44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36</w:t>
            </w:r>
          </w:p>
        </w:tc>
      </w:tr>
      <w:tr w:rsidR="008E26C7" w:rsidRPr="00106959" w14:paraId="142A2315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66F698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Bacteroidetes|Bacteroidia|Bacteroidales|Prevotellaceae|Prevotella|Prevotella_bivia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0EFAA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B21BC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DF7B2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3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8552C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1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C65A1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79FE9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29AEF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728</w:t>
            </w:r>
          </w:p>
        </w:tc>
      </w:tr>
      <w:tr w:rsidR="008E26C7" w:rsidRPr="00106959" w14:paraId="0B9548C5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909EF2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Bacteroidetes|Bacteroidia|Bacteroidales|Prevotellaceae|Prevotella|JRNC_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2E6AE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C6FFB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4D28B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1F930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1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5937C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CE5B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682D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8E26C7" w:rsidRPr="00106959" w14:paraId="21CCC9B5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1573EC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Bacteroidetes|Bacteroidia|Bacteroidales|Prevotellaceae|Prevotella|Prevotella_melaninogenica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0D141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C81A1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9E6BA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94CA73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2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275D0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847F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5E46B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82</w:t>
            </w:r>
          </w:p>
        </w:tc>
      </w:tr>
      <w:tr w:rsidR="008E26C7" w:rsidRPr="00106959" w14:paraId="6D2AF8AF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2E0B2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Bacteroidetes|Bacteroidia|Bacteroidales|Prevotellaceae|Prevotella|Prevotella_timonensi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2F27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2D9FD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.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59F3A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E5A49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2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7000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9E77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31738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8E26C7" w:rsidRPr="00106959" w14:paraId="4082615B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933335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Bacilli|Lactobacillales|Lactobacillaceae|Lactobacillus|Lactobacillus_reuteri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2045C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22C999" w14:textId="65FF82C0" w:rsidR="008E26C7" w:rsidRPr="00A73648" w:rsidRDefault="00FA3586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</w:t>
            </w:r>
            <w:r w:rsidR="008E26C7" w:rsidRPr="00A73648">
              <w:rPr>
                <w:color w:val="231F20"/>
                <w:sz w:val="14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9CE3A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634E3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3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B7E3A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A5227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7C37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8E26C7" w:rsidRPr="00106959" w14:paraId="7562004F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DB1A7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Bacilli|Bacillales|Gemella_f|Gemella|Gemella_asaccharolytica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54C7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82D07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516C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812E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3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89373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87EB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C219B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32</w:t>
            </w:r>
          </w:p>
        </w:tc>
      </w:tr>
      <w:tr w:rsidR="008E26C7" w:rsidRPr="00106959" w14:paraId="69836AA4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B2CDAF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Bacteroidetes|Bacteroidia|Bacteroidales|EU845084_f|GU302773_g|HM123928_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99D8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6BF2B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4A5D2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537E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3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9E675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F061C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E501D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28</w:t>
            </w:r>
          </w:p>
        </w:tc>
      </w:tr>
      <w:tr w:rsidR="008E26C7" w:rsidRPr="00106959" w14:paraId="584C6853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9F0CDC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Actinobacteria|Actinobacteria_c|Actinomycetales|Actinomycetaceae|Mobiluncus|Mobiluncus_mulieri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BD5AB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4E15F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AE8053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7DBBD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8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9B9F63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3E7DF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73673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82</w:t>
            </w:r>
          </w:p>
        </w:tc>
      </w:tr>
      <w:tr w:rsidR="008E26C7" w:rsidRPr="00106959" w14:paraId="2A0B6966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4B17D7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lastRenderedPageBreak/>
              <w:t>Bacteria|Actinobacteria|Coriobacteriia|Coriobacteriales|Coriobacteriaceae|Atopobium|AEDQ_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DE44D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0476C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D756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9CCFD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8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DE87D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EB61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6CB93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82</w:t>
            </w:r>
          </w:p>
        </w:tc>
      </w:tr>
      <w:tr w:rsidR="008E26C7" w:rsidRPr="00106959" w14:paraId="6C7D6695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D73AC9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Bacilli|Lactobacillales|Lactobacillaceae|Lactobacillus|Lactobacillus_casei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F6E47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A8ADC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20B79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2FEA1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8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33F36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0CC2A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94689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82</w:t>
            </w:r>
          </w:p>
        </w:tc>
      </w:tr>
      <w:tr w:rsidR="008E26C7" w:rsidRPr="00106959" w14:paraId="6F5ADA4F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D55A64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Actinobacteria|Actinobacteria_c|Actinomycetales|Actinomycetaceae|Mobiluncus|Mobiluncus_curtisii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F9765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D8A1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E6C3A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ECEC2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2D8CF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86651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09FB0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779</w:t>
            </w:r>
          </w:p>
        </w:tc>
      </w:tr>
      <w:tr w:rsidR="008E26C7" w:rsidRPr="00106959" w14:paraId="7B9AD8FF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75EB75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Clostridia|Clostridiales|Peptostreptococcaceae|Peptostreptococcus|Peptostreptococcus_anaerobiu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D6AA9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A45F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3A943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5484A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72CF5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A1FE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5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F73AE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913</w:t>
            </w:r>
          </w:p>
        </w:tc>
      </w:tr>
      <w:tr w:rsidR="008E26C7" w:rsidRPr="00106959" w14:paraId="1DF12E3D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3BA3A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Bacteroidetes|Bacteroidia|Bacteroidales|Porphyromonadaceae|Porphyromonas|Porphyromonas_asaccharolytica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8C2C3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884E03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5866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1276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6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71AE67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8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3C754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6C89D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551</w:t>
            </w:r>
          </w:p>
        </w:tc>
      </w:tr>
      <w:tr w:rsidR="008E26C7" w:rsidRPr="00106959" w14:paraId="2C0B52A0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79CEC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Tissierellia|Tissierellales|Peptoniphilaceae|Anaerococcus|Anaerococcus_tetradiu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9BDD8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8D7A8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A34126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07250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6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2519D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3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5C6CD2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C7A4D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8E26C7" w:rsidRPr="00106959" w14:paraId="3EC24513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6D9665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Negativicutes|Veillonellales|Veillonellaceae|Megasphaera|AFUG_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F8B7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0627DA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33A4F1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4BAE1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7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2311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0355D8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01024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75</w:t>
            </w:r>
          </w:p>
        </w:tc>
      </w:tr>
      <w:tr w:rsidR="008E26C7" w:rsidRPr="00106959" w14:paraId="6E70EC5A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0C278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Firmicutes|Clostridia|Clostridiales|Ruminococcaceae|Mageeibacillus|Mageeibacillus_indolicu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9143E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E67AE9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062AD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A7418B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7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8A427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25C32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6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D624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8E26C7" w:rsidRPr="00106959" w14:paraId="4591E97A" w14:textId="77777777" w:rsidTr="00356BC9">
        <w:trPr>
          <w:trHeight w:val="204"/>
        </w:trPr>
        <w:tc>
          <w:tcPr>
            <w:tcW w:w="79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8245D" w14:textId="77777777" w:rsidR="008E26C7" w:rsidRPr="00A73648" w:rsidRDefault="008E26C7">
            <w:pPr>
              <w:adjustRightInd w:val="0"/>
              <w:spacing w:after="0" w:line="20" w:lineRule="atLeast"/>
              <w:rPr>
                <w:color w:val="231F20"/>
                <w:sz w:val="14"/>
              </w:rPr>
            </w:pPr>
            <w:r w:rsidRPr="00A73648">
              <w:rPr>
                <w:color w:val="231F20"/>
                <w:sz w:val="14"/>
              </w:rPr>
              <w:t>Bacteria|Bacteroidetes|Bacteroidia|Bacteroidales|Prevotellaceae|Prevotella|Prevotella_buccalis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0804BE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AA915D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5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77A4C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3.4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3B837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40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F1524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4AE6CF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3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858025" w14:textId="77777777" w:rsidR="008E26C7" w:rsidRPr="00A73648" w:rsidRDefault="008E26C7">
            <w:pPr>
              <w:adjustRightInd w:val="0"/>
              <w:spacing w:after="0" w:line="20" w:lineRule="atLeast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383</w:t>
            </w:r>
          </w:p>
        </w:tc>
      </w:tr>
    </w:tbl>
    <w:bookmarkEnd w:id="1"/>
    <w:p w14:paraId="09B6C597" w14:textId="182638EA" w:rsidR="005B721F" w:rsidRPr="00A73648" w:rsidRDefault="00CA6999" w:rsidP="00A73648">
      <w:pPr>
        <w:spacing w:before="240"/>
        <w:rPr>
          <w:kern w:val="2"/>
          <w:sz w:val="20"/>
          <w:lang w:eastAsia="ko-KR"/>
        </w:rPr>
      </w:pPr>
      <w:r w:rsidRPr="00A73648">
        <w:t xml:space="preserve">All relative abundance data </w:t>
      </w:r>
      <w:r w:rsidR="00733C07" w:rsidRPr="00106959">
        <w:t>for</w:t>
      </w:r>
      <w:r w:rsidRPr="00A73648">
        <w:t xml:space="preserve"> species </w:t>
      </w:r>
      <w:r w:rsidR="003C6D53" w:rsidRPr="00A73648">
        <w:t xml:space="preserve">that </w:t>
      </w:r>
      <w:r w:rsidR="001A4E23">
        <w:t>were</w:t>
      </w:r>
      <w:r w:rsidR="003C6D53" w:rsidRPr="00A73648">
        <w:t xml:space="preserve"> significant</w:t>
      </w:r>
      <w:r w:rsidR="001A4E23">
        <w:t>ly</w:t>
      </w:r>
      <w:r w:rsidR="003C6D53" w:rsidRPr="00A73648">
        <w:t xml:space="preserve"> differen</w:t>
      </w:r>
      <w:r w:rsidR="001A4E23">
        <w:t>t</w:t>
      </w:r>
      <w:r w:rsidR="003C6D53" w:rsidRPr="00A73648">
        <w:t xml:space="preserve"> </w:t>
      </w:r>
      <w:r w:rsidR="001A4E23">
        <w:t>a</w:t>
      </w:r>
      <w:r w:rsidRPr="00A73648">
        <w:t>re</w:t>
      </w:r>
      <w:r w:rsidR="003C6D53" w:rsidRPr="00A73648">
        <w:t xml:space="preserve"> presented in this table</w:t>
      </w:r>
      <w:r w:rsidR="004C3299" w:rsidRPr="00A73648">
        <w:t>,</w:t>
      </w:r>
      <w:r w:rsidR="003C6D53" w:rsidRPr="00A73648">
        <w:t xml:space="preserve"> regardless of</w:t>
      </w:r>
      <w:r w:rsidRPr="00A73648">
        <w:t xml:space="preserve"> their value</w:t>
      </w:r>
      <w:r w:rsidR="004C3299" w:rsidRPr="00A73648">
        <w:t xml:space="preserve"> (e.g. values below 1.0%)</w:t>
      </w:r>
      <w:r w:rsidR="003C6D53" w:rsidRPr="00A73648">
        <w:t xml:space="preserve">. </w:t>
      </w:r>
      <w:r w:rsidR="005B721F" w:rsidRPr="00A73648">
        <w:t>Relative abundance w</w:t>
      </w:r>
      <w:r w:rsidR="001A4E23">
        <w:t>as</w:t>
      </w:r>
      <w:r w:rsidR="005B721F" w:rsidRPr="00A73648">
        <w:t xml:space="preserve"> analyzed using the Kruskal-Wallis H test followed by the Mann-Whitney U test using Bonferroni correction to adjust the probability. Bonferroni-adjusted </w:t>
      </w:r>
      <w:r w:rsidR="00733C07" w:rsidRPr="00106959">
        <w:rPr>
          <w:i/>
        </w:rPr>
        <w:t>p</w:t>
      </w:r>
      <w:r w:rsidR="005B721F" w:rsidRPr="00A73648">
        <w:t xml:space="preserve"> values were used (</w:t>
      </w:r>
      <w:r w:rsidR="005B721F" w:rsidRPr="00A73648">
        <w:rPr>
          <w:i/>
        </w:rPr>
        <w:t>p</w:t>
      </w:r>
      <w:r w:rsidR="00733C07" w:rsidRPr="00106959">
        <w:rPr>
          <w:i/>
        </w:rPr>
        <w:t xml:space="preserve"> </w:t>
      </w:r>
      <w:r w:rsidR="007C5A57" w:rsidRPr="00106959">
        <w:t>&lt;</w:t>
      </w:r>
      <w:r w:rsidR="00733C07" w:rsidRPr="00106959">
        <w:t xml:space="preserve"> </w:t>
      </w:r>
      <w:r w:rsidR="005B721F" w:rsidRPr="00A73648">
        <w:t xml:space="preserve">0.05). </w:t>
      </w:r>
    </w:p>
    <w:p w14:paraId="38DE1E79" w14:textId="77777777" w:rsidR="007C5A57" w:rsidRPr="00106959" w:rsidRDefault="007C5A57" w:rsidP="007C5A57">
      <w:pPr>
        <w:spacing w:before="240"/>
        <w:sectPr w:rsidR="007C5A57" w:rsidRPr="00106959" w:rsidSect="007C5A57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DB9153B" w14:textId="4A42B524" w:rsidR="005B721F" w:rsidRPr="00A73648" w:rsidRDefault="001A4E23" w:rsidP="00A73648">
      <w:pPr>
        <w:keepNext/>
        <w:rPr>
          <w:kern w:val="2"/>
          <w:sz w:val="20"/>
          <w:lang w:eastAsia="ko-KR"/>
        </w:rPr>
      </w:pPr>
      <w:r w:rsidRPr="00A73648">
        <w:rPr>
          <w:rFonts w:asciiTheme="majorBidi" w:eastAsia="Arial Unicode MS" w:hAnsiTheme="majorBidi" w:cstheme="majorBidi"/>
          <w:b/>
          <w:bCs/>
          <w:color w:val="231F20"/>
          <w:szCs w:val="20"/>
        </w:rPr>
        <w:lastRenderedPageBreak/>
        <w:t xml:space="preserve">Supplementary </w:t>
      </w:r>
      <w:r w:rsidR="005B721F" w:rsidRPr="00A73648">
        <w:rPr>
          <w:b/>
          <w:bCs/>
          <w:color w:val="FF0000"/>
        </w:rPr>
        <w:t>Table S</w:t>
      </w:r>
      <w:r w:rsidR="00AC199E" w:rsidRPr="00A73648">
        <w:rPr>
          <w:b/>
          <w:bCs/>
          <w:color w:val="FF0000"/>
        </w:rPr>
        <w:t>3</w:t>
      </w:r>
      <w:r w:rsidR="005B721F" w:rsidRPr="00A73648">
        <w:rPr>
          <w:b/>
          <w:bCs/>
          <w:color w:val="FF0000"/>
        </w:rPr>
        <w:t>.</w:t>
      </w:r>
      <w:r w:rsidR="005B721F" w:rsidRPr="00A73648">
        <w:rPr>
          <w:color w:val="FF0000"/>
        </w:rPr>
        <w:t xml:space="preserve"> </w:t>
      </w:r>
      <w:r w:rsidR="005B721F" w:rsidRPr="00A73648">
        <w:t xml:space="preserve">Quantitative comparison of taxonomic composition of vaginal microbiota among the four groups with abnormal flora </w:t>
      </w:r>
      <w:r>
        <w:t>using</w:t>
      </w:r>
      <w:r w:rsidR="005B721F" w:rsidRPr="00A73648">
        <w:t xml:space="preserve"> clustering program</w:t>
      </w:r>
    </w:p>
    <w:tbl>
      <w:tblPr>
        <w:tblW w:w="135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39"/>
        <w:gridCol w:w="438"/>
        <w:gridCol w:w="47"/>
        <w:gridCol w:w="389"/>
        <w:gridCol w:w="92"/>
        <w:gridCol w:w="344"/>
        <w:gridCol w:w="135"/>
        <w:gridCol w:w="302"/>
        <w:gridCol w:w="179"/>
        <w:gridCol w:w="483"/>
        <w:gridCol w:w="487"/>
        <w:gridCol w:w="488"/>
        <w:gridCol w:w="487"/>
        <w:gridCol w:w="488"/>
        <w:gridCol w:w="491"/>
        <w:gridCol w:w="488"/>
      </w:tblGrid>
      <w:tr w:rsidR="008E26C7" w:rsidRPr="00106959" w14:paraId="31DA396B" w14:textId="77777777" w:rsidTr="00DE5078">
        <w:trPr>
          <w:trHeight w:val="340"/>
        </w:trPr>
        <w:tc>
          <w:tcPr>
            <w:tcW w:w="82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0435D" w14:textId="77777777" w:rsidR="00995AF7" w:rsidRPr="00A73648" w:rsidRDefault="00995AF7">
            <w:pPr>
              <w:adjustRightInd w:val="0"/>
              <w:spacing w:after="0"/>
              <w:jc w:val="center"/>
              <w:rPr>
                <w:b/>
                <w:color w:val="231F20"/>
                <w:sz w:val="16"/>
              </w:rPr>
            </w:pPr>
            <w:bookmarkStart w:id="2" w:name="_Hlk49209606"/>
            <w:r w:rsidRPr="00A73648">
              <w:rPr>
                <w:b/>
                <w:color w:val="231F20"/>
                <w:sz w:val="16"/>
              </w:rPr>
              <w:t>Taxon name</w:t>
            </w:r>
          </w:p>
        </w:tc>
        <w:tc>
          <w:tcPr>
            <w:tcW w:w="174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512D6" w14:textId="77777777" w:rsidR="00995AF7" w:rsidRPr="00A73648" w:rsidRDefault="00995AF7">
            <w:pPr>
              <w:adjustRightInd w:val="0"/>
              <w:spacing w:after="0"/>
              <w:jc w:val="center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Relative abundances (%)</w:t>
            </w:r>
          </w:p>
        </w:tc>
        <w:tc>
          <w:tcPr>
            <w:tcW w:w="662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08398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sz w:val="14"/>
              </w:rPr>
            </w:pPr>
            <w:r w:rsidRPr="00A73648">
              <w:rPr>
                <w:b/>
                <w:i/>
                <w:color w:val="231F20"/>
                <w:sz w:val="14"/>
              </w:rPr>
              <w:t>p</w:t>
            </w:r>
            <w:r w:rsidRPr="00A73648">
              <w:rPr>
                <w:b/>
                <w:color w:val="231F20"/>
                <w:sz w:val="14"/>
              </w:rPr>
              <w:t>-value</w:t>
            </w:r>
          </w:p>
        </w:tc>
        <w:tc>
          <w:tcPr>
            <w:tcW w:w="292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52E9F" w14:textId="77777777" w:rsidR="00995AF7" w:rsidRPr="00A73648" w:rsidRDefault="00995AF7">
            <w:pPr>
              <w:adjustRightInd w:val="0"/>
              <w:spacing w:after="0"/>
              <w:jc w:val="center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onferroni correction (</w:t>
            </w:r>
            <w:r w:rsidRPr="00A73648">
              <w:rPr>
                <w:b/>
                <w:i/>
                <w:color w:val="231F20"/>
                <w:sz w:val="14"/>
              </w:rPr>
              <w:t>p</w:t>
            </w:r>
            <w:r w:rsidRPr="00A73648">
              <w:rPr>
                <w:b/>
                <w:color w:val="231F20"/>
                <w:sz w:val="14"/>
              </w:rPr>
              <w:t>-value)</w:t>
            </w:r>
          </w:p>
        </w:tc>
      </w:tr>
      <w:tr w:rsidR="00995AF7" w:rsidRPr="00106959" w14:paraId="1763D61E" w14:textId="77777777" w:rsidTr="00DE5078">
        <w:trPr>
          <w:trHeight w:val="340"/>
        </w:trPr>
        <w:tc>
          <w:tcPr>
            <w:tcW w:w="82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D9856E" w14:textId="77777777" w:rsidR="00995AF7" w:rsidRPr="00A73648" w:rsidRDefault="00995AF7">
            <w:pPr>
              <w:adjustRightInd w:val="0"/>
              <w:spacing w:after="0"/>
              <w:jc w:val="center"/>
              <w:rPr>
                <w:b/>
                <w:color w:val="231F20"/>
                <w:sz w:val="12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09259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1</w:t>
            </w:r>
          </w:p>
        </w:tc>
        <w:tc>
          <w:tcPr>
            <w:tcW w:w="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B1B72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2-1</w:t>
            </w:r>
          </w:p>
        </w:tc>
        <w:tc>
          <w:tcPr>
            <w:tcW w:w="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8F0AE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2-2</w:t>
            </w:r>
          </w:p>
        </w:tc>
        <w:tc>
          <w:tcPr>
            <w:tcW w:w="4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63553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3</w:t>
            </w:r>
          </w:p>
        </w:tc>
        <w:tc>
          <w:tcPr>
            <w:tcW w:w="662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8A37E" w14:textId="77777777" w:rsidR="00995AF7" w:rsidRPr="00A73648" w:rsidRDefault="00995AF7">
            <w:pPr>
              <w:adjustRightInd w:val="0"/>
              <w:spacing w:after="0"/>
              <w:jc w:val="center"/>
              <w:rPr>
                <w:b/>
                <w:color w:val="231F20"/>
                <w:sz w:val="14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4F9CE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1:</w:t>
            </w:r>
          </w:p>
          <w:p w14:paraId="3680364B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2-1</w:t>
            </w:r>
          </w:p>
        </w:tc>
        <w:tc>
          <w:tcPr>
            <w:tcW w:w="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FA8A5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1:</w:t>
            </w:r>
          </w:p>
          <w:p w14:paraId="40E5B422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2-2</w:t>
            </w:r>
          </w:p>
        </w:tc>
        <w:tc>
          <w:tcPr>
            <w:tcW w:w="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C4F4C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1:</w:t>
            </w:r>
          </w:p>
          <w:p w14:paraId="6FBAF35E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3</w:t>
            </w:r>
          </w:p>
        </w:tc>
        <w:tc>
          <w:tcPr>
            <w:tcW w:w="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75867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2-1:</w:t>
            </w:r>
          </w:p>
          <w:p w14:paraId="04A75FFB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2-2</w:t>
            </w:r>
          </w:p>
        </w:tc>
        <w:tc>
          <w:tcPr>
            <w:tcW w:w="4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9DDB4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2-1:</w:t>
            </w:r>
          </w:p>
          <w:p w14:paraId="0F5AFABD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3</w:t>
            </w:r>
          </w:p>
        </w:tc>
        <w:tc>
          <w:tcPr>
            <w:tcW w:w="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1EEEA" w14:textId="77777777" w:rsidR="00995AF7" w:rsidRPr="00A73648" w:rsidRDefault="00995AF7">
            <w:pPr>
              <w:adjustRightInd w:val="0"/>
              <w:spacing w:after="0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2-2:</w:t>
            </w:r>
          </w:p>
          <w:p w14:paraId="52476112" w14:textId="77777777" w:rsidR="00995AF7" w:rsidRPr="00A73648" w:rsidRDefault="00995AF7">
            <w:pPr>
              <w:adjustRightInd w:val="0"/>
              <w:spacing w:after="0"/>
              <w:ind w:right="68"/>
              <w:jc w:val="right"/>
              <w:rPr>
                <w:b/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BV3</w:t>
            </w:r>
          </w:p>
        </w:tc>
      </w:tr>
      <w:tr w:rsidR="00995AF7" w:rsidRPr="00106959" w14:paraId="3DF38FF3" w14:textId="77777777" w:rsidTr="00DE5078">
        <w:trPr>
          <w:trHeight w:val="340"/>
        </w:trPr>
        <w:tc>
          <w:tcPr>
            <w:tcW w:w="823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A09EC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Actinobacteria|Coriobacteriia|Coriobacteriales|Coriobacteriaceae|KQ959671_g|KQ959671_s</w:t>
            </w:r>
          </w:p>
        </w:tc>
        <w:tc>
          <w:tcPr>
            <w:tcW w:w="485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B987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4</w:t>
            </w:r>
          </w:p>
        </w:tc>
        <w:tc>
          <w:tcPr>
            <w:tcW w:w="48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4350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3A27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D77F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.08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F2CE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B217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EBF6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078C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5446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DF78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3</w:t>
            </w:r>
          </w:p>
        </w:tc>
        <w:tc>
          <w:tcPr>
            <w:tcW w:w="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F288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07</w:t>
            </w:r>
          </w:p>
        </w:tc>
      </w:tr>
      <w:tr w:rsidR="00995AF7" w:rsidRPr="00106959" w14:paraId="6A74117A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6383E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irmicutes|Negativicutes|Veillonellales|Veillonellaceae|Dialister|KQ960846_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869A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6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92DC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E723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0FEB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9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8EF6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40C7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85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016B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4354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C097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3973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DA87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99</w:t>
            </w:r>
          </w:p>
        </w:tc>
      </w:tr>
      <w:tr w:rsidR="00995AF7" w:rsidRPr="00106959" w14:paraId="77F5057D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F5D06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irmicutes|Bacilli|Lactobacillales|Lactobacillaceae|Lactobacillus|Lactobacillus_iner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071A5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65.64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47ED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6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2DBE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5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B2DB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0.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5CEE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0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F2C5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4D6D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3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26FF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4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DE065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66D1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4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3E28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995AF7" w:rsidRPr="00106959" w14:paraId="1FF96D71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08712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Actinobacteria|Coriobacteriia|Coriobacteriales|Coriobacteriaceae|Atopobium|Atopobium_vaginae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AA7E5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9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E211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8DD8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3.17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854C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2.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8EEA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1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80B0E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CFB85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9D23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26AF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E372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37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7DB6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995AF7" w:rsidRPr="00106959" w14:paraId="56C08C15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84C29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irmicutes|Tissierellia|Tissierellales|Peptoniphilaceae|Fenollaria|LN898229_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E9F0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6C89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A6A5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DDCB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A41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1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C7AE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484C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6A65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89F4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3B67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CED1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0</w:t>
            </w:r>
          </w:p>
        </w:tc>
      </w:tr>
      <w:tr w:rsidR="00995AF7" w:rsidRPr="00106959" w14:paraId="748F7FCB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ADDB8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irmicutes|Tissierellia|Tissierellales|Peptoniphilaceae|Parvimonas|KQ959647_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8986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ADED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2AB0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800B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3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11A4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1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A7B9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479F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6F8D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4B49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1851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3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C651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330</w:t>
            </w:r>
          </w:p>
        </w:tc>
      </w:tr>
      <w:tr w:rsidR="00995AF7" w:rsidRPr="00106959" w14:paraId="6ADD145C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6776C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usobacteria|Fusobacteria_c|Fusobacteriales|Leptotrichiaceae|Sneathia|Leptotrichia_amnionii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03AA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6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62EDE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0E89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6EE6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3.7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586B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3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E006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18AA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083B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A61B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39FF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5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BC12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59</w:t>
            </w:r>
          </w:p>
        </w:tc>
      </w:tr>
      <w:tr w:rsidR="00995AF7" w:rsidRPr="00106959" w14:paraId="1B0E9C72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2F38D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Proteobacteria|Betaproteobacteria|Burkholderiales|Ralstonia_f|Ralstonia|Ralstonia_pickettii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631E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44D6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AE335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B19D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BC9D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4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B0A8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EE90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F910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BBCBE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2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4A0E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CF27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995AF7" w:rsidRPr="00106959" w14:paraId="5E0BB424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47365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irmicutes|Clostridia|Clostridiales|Ruminococcaceae|KQ959578_g|AY958888_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BA31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4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C621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B600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EA575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4.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E61F5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5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0AF9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C5D6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787A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B6EF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D42D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5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9F9A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53</w:t>
            </w:r>
          </w:p>
        </w:tc>
      </w:tr>
      <w:tr w:rsidR="00995AF7" w:rsidRPr="00106959" w14:paraId="1CCB23A0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AAAB7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irmicutes|Negativicutes|Veillonellales|Veillonellaceae|Megasphaera|ADGP_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3D59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73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5FB0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BAE4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9D43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.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F8745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6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51F8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54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695F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4197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36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1EA4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D5B64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DC8B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19</w:t>
            </w:r>
          </w:p>
        </w:tc>
      </w:tr>
      <w:tr w:rsidR="00995AF7" w:rsidRPr="00106959" w14:paraId="7E57EADE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27B9B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Actinobacteria|Actinobacteria_c|Bifidobacteriales|Bifidobacteriaceae|Gardnerella|Gardnerella_vaginalis_s1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CB1E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5.18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2383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3B0D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1.96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4ACB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23.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26BD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7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06AB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A536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F8D3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919D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078E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1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A700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995AF7" w:rsidRPr="00106959" w14:paraId="2F037626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A474E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Actinobacteria|Actinobacteria_c|Bifidobacteriales|Bifidobacteriaceae|Bifidobacterium|Bifidobacterium_breve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E2A2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47B4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95.5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938F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B391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A0DA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8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9D75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2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810F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0533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9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60DE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3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0EA8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1338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995AF7" w:rsidRPr="00106959" w14:paraId="5EF831BE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8660C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usobacteria|Fusobacteria_c|Fusobacteriales|Leptotrichiaceae|Sneathia|Sneathia_sanguinegen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FB6D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6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575A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02A1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B8FB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4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633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8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0621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0167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A0A8E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395DE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94CE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9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80FF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601</w:t>
            </w:r>
          </w:p>
        </w:tc>
      </w:tr>
      <w:tr w:rsidR="00995AF7" w:rsidRPr="00106959" w14:paraId="0600823B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931C4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irmicutes|Bacilli|Lactobacillales|Lactobacillaceae|Lactobacillus|Lactobacillus_gasseri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7340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4965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8435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7.93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B981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F15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9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8415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5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E886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4D32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86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56E4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25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4CEA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9626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  <w:tr w:rsidR="00995AF7" w:rsidRPr="00106959" w14:paraId="6AA469AD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0B420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Bacteroidetes|Bacteroidia|Bacteroidales|Prevotellaceae|Prevotella|JRNC_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B0D4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9854E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BEEB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25D45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0D1A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5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8706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CECB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3203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3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8E7F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7580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4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8DD0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735</w:t>
            </w:r>
          </w:p>
        </w:tc>
      </w:tr>
      <w:tr w:rsidR="00995AF7" w:rsidRPr="00106959" w14:paraId="5C5644D7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76EFA8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Bacteroidetes|Bacteroidia|Bacteroidales|Prevotellaceae|Prevotella|Prevotella_amnii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4E9C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68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8764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DF0C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B1FF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5.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40F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1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AD49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B9FC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D116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4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13EC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3735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6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D099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781</w:t>
            </w:r>
          </w:p>
        </w:tc>
      </w:tr>
      <w:tr w:rsidR="00995AF7" w:rsidRPr="00106959" w14:paraId="226F2BC5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BDB85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Proteobacteria|Betaproteobacteria|Neisseriales|Neisseriaceae|FM873692_g|FM873692_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1815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BC28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3237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1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4655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FD38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26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1D819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C27E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6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477B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10E9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4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A1E75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F59A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17</w:t>
            </w:r>
          </w:p>
        </w:tc>
      </w:tr>
      <w:tr w:rsidR="00995AF7" w:rsidRPr="00106959" w14:paraId="2BB70BD5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EDECA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irmicutes|Bacilli|Lactobacillales|Aerococcaceae|Aerococcus|Aerococcus_christensenii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5A40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4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286A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53E2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DB3C3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8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5FAA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31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DEF6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6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6EDC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BF822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ADCDB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7B9B6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5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C7A91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431</w:t>
            </w:r>
          </w:p>
        </w:tc>
      </w:tr>
      <w:tr w:rsidR="00995AF7" w:rsidRPr="00106959" w14:paraId="4614F8FD" w14:textId="77777777" w:rsidTr="00DE5078">
        <w:trPr>
          <w:trHeight w:val="340"/>
        </w:trPr>
        <w:tc>
          <w:tcPr>
            <w:tcW w:w="82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DA74C" w14:textId="77777777" w:rsidR="00995AF7" w:rsidRPr="00A73648" w:rsidRDefault="00995AF7">
            <w:pPr>
              <w:adjustRightInd w:val="0"/>
              <w:spacing w:after="0"/>
              <w:rPr>
                <w:color w:val="231F20"/>
                <w:sz w:val="16"/>
              </w:rPr>
            </w:pPr>
            <w:r w:rsidRPr="00A73648">
              <w:rPr>
                <w:color w:val="231F20"/>
                <w:sz w:val="16"/>
              </w:rPr>
              <w:t>Bacteria|Firmicutes|Bacilli|Lactobacillales|Enterococcaceae|Tetragenococcus|Tetragenococcus_halophilus</w:t>
            </w:r>
          </w:p>
        </w:tc>
        <w:tc>
          <w:tcPr>
            <w:tcW w:w="48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7DBE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D4B0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4E26D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F4BFC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2DAF7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042</w:t>
            </w:r>
          </w:p>
        </w:tc>
        <w:tc>
          <w:tcPr>
            <w:tcW w:w="4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6F618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13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BD1A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7EDAF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61484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0.50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DB970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b/>
                <w:color w:val="231F20"/>
                <w:sz w:val="14"/>
              </w:rPr>
              <w:t>0.02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DFBAFA" w14:textId="77777777" w:rsidR="00995AF7" w:rsidRPr="00A73648" w:rsidRDefault="00995AF7">
            <w:pPr>
              <w:adjustRightInd w:val="0"/>
              <w:spacing w:after="0"/>
              <w:jc w:val="right"/>
              <w:rPr>
                <w:color w:val="231F20"/>
                <w:kern w:val="2"/>
                <w:sz w:val="14"/>
                <w:lang w:eastAsia="ko-KR"/>
              </w:rPr>
            </w:pPr>
            <w:r w:rsidRPr="00A73648">
              <w:rPr>
                <w:color w:val="231F20"/>
                <w:sz w:val="14"/>
              </w:rPr>
              <w:t>1.000</w:t>
            </w:r>
          </w:p>
        </w:tc>
      </w:tr>
    </w:tbl>
    <w:bookmarkEnd w:id="2"/>
    <w:p w14:paraId="1B684E84" w14:textId="6822E6AF" w:rsidR="007C5A57" w:rsidRPr="00106959" w:rsidRDefault="004C3299" w:rsidP="007C5A57">
      <w:pPr>
        <w:spacing w:before="240"/>
        <w:rPr>
          <w:rFonts w:asciiTheme="minorHAnsi" w:eastAsiaTheme="minorEastAsia" w:hAnsiTheme="minorHAnsi"/>
          <w:kern w:val="2"/>
          <w:sz w:val="20"/>
          <w:lang w:eastAsia="ko-KR"/>
        </w:rPr>
        <w:sectPr w:rsidR="007C5A57" w:rsidRPr="00106959" w:rsidSect="007C5A57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A73648">
        <w:lastRenderedPageBreak/>
        <w:t xml:space="preserve">All relative abundance data </w:t>
      </w:r>
      <w:r w:rsidR="005E12A9" w:rsidRPr="00106959">
        <w:t>for</w:t>
      </w:r>
      <w:r w:rsidRPr="00A73648">
        <w:t xml:space="preserve"> species that </w:t>
      </w:r>
      <w:r w:rsidR="001A4E23">
        <w:t>were</w:t>
      </w:r>
      <w:r w:rsidRPr="00A73648">
        <w:t xml:space="preserve"> significant</w:t>
      </w:r>
      <w:r w:rsidR="001A4E23">
        <w:t>ly</w:t>
      </w:r>
      <w:r w:rsidRPr="00A73648">
        <w:t xml:space="preserve"> differen</w:t>
      </w:r>
      <w:r w:rsidR="001A4E23">
        <w:t>t</w:t>
      </w:r>
      <w:r w:rsidRPr="00A73648">
        <w:t xml:space="preserve"> </w:t>
      </w:r>
      <w:r w:rsidR="005E12A9" w:rsidRPr="00106959">
        <w:t>are</w:t>
      </w:r>
      <w:r w:rsidRPr="00A73648">
        <w:t xml:space="preserve"> presented in this table, regardless of their value (e.g. values below 1.0</w:t>
      </w:r>
      <w:r w:rsidR="005E12A9" w:rsidRPr="00106959">
        <w:t xml:space="preserve"> </w:t>
      </w:r>
      <w:r w:rsidR="007C5A57" w:rsidRPr="00106959">
        <w:t>%).</w:t>
      </w:r>
      <w:r w:rsidR="00DE5078" w:rsidRPr="00A73648">
        <w:t xml:space="preserve"> </w:t>
      </w:r>
      <w:r w:rsidR="005B721F" w:rsidRPr="00A73648">
        <w:t>Relative abundance w</w:t>
      </w:r>
      <w:r w:rsidR="001A4E23">
        <w:t>as</w:t>
      </w:r>
      <w:r w:rsidR="005B721F" w:rsidRPr="00A73648">
        <w:t xml:space="preserve"> analyzed using the Kruskal-Wallis H test followed by the Mann-Whitney </w:t>
      </w:r>
      <w:r w:rsidR="005B721F" w:rsidRPr="00A73648">
        <w:rPr>
          <w:i/>
        </w:rPr>
        <w:t>U</w:t>
      </w:r>
      <w:r w:rsidR="005B721F" w:rsidRPr="00A73648">
        <w:t xml:space="preserve"> test using Bonferroni correction to adjust the probability. Bonferroni-adjusted </w:t>
      </w:r>
      <w:r w:rsidR="005E12A9" w:rsidRPr="00106959">
        <w:rPr>
          <w:i/>
        </w:rPr>
        <w:t>p</w:t>
      </w:r>
      <w:r w:rsidR="005B721F" w:rsidRPr="00A73648">
        <w:t xml:space="preserve"> values were used (</w:t>
      </w:r>
      <w:r w:rsidR="005B721F" w:rsidRPr="00A73648">
        <w:rPr>
          <w:i/>
        </w:rPr>
        <w:t>p</w:t>
      </w:r>
      <w:r w:rsidR="005E12A9" w:rsidRPr="00106959">
        <w:rPr>
          <w:i/>
        </w:rPr>
        <w:t xml:space="preserve"> </w:t>
      </w:r>
      <w:r w:rsidR="007C5A57" w:rsidRPr="00106959">
        <w:t>&lt;</w:t>
      </w:r>
      <w:r w:rsidR="005E12A9" w:rsidRPr="00106959">
        <w:t xml:space="preserve"> </w:t>
      </w:r>
      <w:r w:rsidR="005B721F" w:rsidRPr="00A73648">
        <w:t>0.05).</w:t>
      </w:r>
    </w:p>
    <w:p w14:paraId="377EC51E" w14:textId="582F8D5B" w:rsidR="005B721F" w:rsidRPr="00A73648" w:rsidRDefault="001A4E23" w:rsidP="00A73648">
      <w:pPr>
        <w:keepNext/>
        <w:rPr>
          <w:rFonts w:asciiTheme="majorBidi" w:hAnsiTheme="majorBidi" w:cstheme="majorBidi"/>
          <w:kern w:val="2"/>
          <w:sz w:val="20"/>
          <w:lang w:eastAsia="ko-KR"/>
        </w:rPr>
      </w:pPr>
      <w:r w:rsidRPr="00A73648">
        <w:rPr>
          <w:rFonts w:asciiTheme="majorBidi" w:eastAsia="Arial Unicode MS" w:hAnsiTheme="majorBidi" w:cstheme="majorBidi"/>
          <w:b/>
          <w:bCs/>
          <w:color w:val="231F20"/>
          <w:szCs w:val="20"/>
        </w:rPr>
        <w:lastRenderedPageBreak/>
        <w:t xml:space="preserve">Supplementary </w:t>
      </w:r>
      <w:r w:rsidR="005B721F" w:rsidRPr="00A73648">
        <w:rPr>
          <w:rFonts w:asciiTheme="majorBidi" w:hAnsiTheme="majorBidi" w:cstheme="majorBidi"/>
          <w:b/>
          <w:bCs/>
          <w:color w:val="FF0000"/>
        </w:rPr>
        <w:t>Table S</w:t>
      </w:r>
      <w:r w:rsidR="00AC199E" w:rsidRPr="00A73648">
        <w:rPr>
          <w:rFonts w:asciiTheme="majorBidi" w:hAnsiTheme="majorBidi" w:cstheme="majorBidi"/>
          <w:b/>
          <w:bCs/>
          <w:color w:val="FF0000"/>
        </w:rPr>
        <w:t>4</w:t>
      </w:r>
      <w:r w:rsidR="005B721F" w:rsidRPr="00A73648">
        <w:rPr>
          <w:rFonts w:asciiTheme="majorBidi" w:hAnsiTheme="majorBidi" w:cstheme="majorBidi"/>
          <w:b/>
          <w:bCs/>
          <w:color w:val="FF0000"/>
        </w:rPr>
        <w:t>.</w:t>
      </w:r>
      <w:r w:rsidR="005B721F" w:rsidRPr="00A73648">
        <w:rPr>
          <w:rFonts w:asciiTheme="majorBidi" w:hAnsiTheme="majorBidi" w:cstheme="majorBidi"/>
          <w:color w:val="FF0000"/>
        </w:rPr>
        <w:t xml:space="preserve"> </w:t>
      </w:r>
      <w:r w:rsidR="005B721F" w:rsidRPr="00A73648">
        <w:rPr>
          <w:rFonts w:asciiTheme="majorBidi" w:hAnsiTheme="majorBidi" w:cstheme="majorBidi"/>
        </w:rPr>
        <w:t>Statistical comparison of alpha-diversity index among NF, IF, and BV group</w:t>
      </w:r>
      <w:r>
        <w:rPr>
          <w:rFonts w:asciiTheme="majorBidi" w:hAnsiTheme="majorBidi" w:cstheme="majorBidi"/>
        </w:rPr>
        <w:t>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4"/>
        <w:gridCol w:w="1975"/>
        <w:gridCol w:w="1977"/>
        <w:gridCol w:w="1443"/>
        <w:gridCol w:w="1291"/>
        <w:gridCol w:w="1287"/>
      </w:tblGrid>
      <w:tr w:rsidR="008E26C7" w:rsidRPr="00106959" w14:paraId="76D79A3F" w14:textId="77777777" w:rsidTr="00A73648">
        <w:trPr>
          <w:trHeight w:val="283"/>
        </w:trPr>
        <w:tc>
          <w:tcPr>
            <w:tcW w:w="9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E146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  <w:r w:rsidRPr="00A73648">
              <w:rPr>
                <w:b/>
                <w:sz w:val="22"/>
              </w:rPr>
              <w:t>α-diversity index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AF7F3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b/>
                <w:sz w:val="22"/>
              </w:rPr>
              <w:t>Group 1</w:t>
            </w:r>
          </w:p>
        </w:tc>
        <w:tc>
          <w:tcPr>
            <w:tcW w:w="10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6DDA0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b/>
                <w:sz w:val="22"/>
              </w:rPr>
              <w:t>Group 2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10D61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  <w:r w:rsidRPr="00A73648">
              <w:rPr>
                <w:b/>
                <w:sz w:val="22"/>
              </w:rPr>
              <w:t>H</w:t>
            </w:r>
          </w:p>
        </w:tc>
        <w:tc>
          <w:tcPr>
            <w:tcW w:w="6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B1C4D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  <w:r w:rsidRPr="00A73648">
              <w:rPr>
                <w:b/>
                <w:i/>
                <w:sz w:val="22"/>
              </w:rPr>
              <w:t>p</w:t>
            </w:r>
            <w:r w:rsidRPr="00A73648">
              <w:rPr>
                <w:b/>
                <w:sz w:val="22"/>
              </w:rPr>
              <w:t>-value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99C8D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  <w:r w:rsidRPr="00A73648">
              <w:rPr>
                <w:b/>
                <w:i/>
                <w:sz w:val="22"/>
              </w:rPr>
              <w:t>q</w:t>
            </w:r>
            <w:r w:rsidRPr="00A73648">
              <w:rPr>
                <w:b/>
                <w:sz w:val="22"/>
              </w:rPr>
              <w:t>-value</w:t>
            </w:r>
          </w:p>
        </w:tc>
      </w:tr>
      <w:tr w:rsidR="008E26C7" w:rsidRPr="00106959" w14:paraId="631C92C6" w14:textId="77777777" w:rsidTr="00A73648">
        <w:trPr>
          <w:trHeight w:val="283"/>
        </w:trPr>
        <w:tc>
          <w:tcPr>
            <w:tcW w:w="92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5899" w14:textId="29AAC2C8" w:rsidR="00995AF7" w:rsidRPr="00A73648" w:rsidRDefault="00995AF7" w:rsidP="00A73648">
            <w:pPr>
              <w:spacing w:before="240"/>
              <w:rPr>
                <w:sz w:val="22"/>
              </w:rPr>
            </w:pPr>
            <w:r w:rsidRPr="00A73648">
              <w:rPr>
                <w:b/>
                <w:sz w:val="22"/>
              </w:rPr>
              <w:t>observed_</w:t>
            </w:r>
            <w:r w:rsidR="00342D5A" w:rsidRPr="00A73648">
              <w:rPr>
                <w:b/>
                <w:sz w:val="22"/>
              </w:rPr>
              <w:t>OTU</w:t>
            </w:r>
            <w:r w:rsidRPr="00A73648">
              <w:rPr>
                <w:b/>
                <w:sz w:val="22"/>
              </w:rPr>
              <w:t>s</w:t>
            </w:r>
            <w:r w:rsidR="00342D5A" w:rsidRPr="00A73648">
              <w:rPr>
                <w:b/>
                <w:sz w:val="22"/>
              </w:rPr>
              <w:t>*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4CD36" w14:textId="6DF41510" w:rsidR="00995AF7" w:rsidRPr="00A73648" w:rsidRDefault="00995AF7" w:rsidP="00A73648">
            <w:pPr>
              <w:spacing w:before="240"/>
              <w:rPr>
                <w:sz w:val="22"/>
              </w:rPr>
            </w:pPr>
            <w:r w:rsidRPr="00A73648">
              <w:rPr>
                <w:sz w:val="22"/>
              </w:rPr>
              <w:t>BV (</w:t>
            </w:r>
            <w:r w:rsidR="00A73648" w:rsidRPr="00AB3F1E">
              <w:rPr>
                <w:rStyle w:val="ab"/>
                <w:sz w:val="22"/>
                <w:szCs w:val="22"/>
                <w:lang w:eastAsia="ko-KR"/>
              </w:rPr>
              <w:t>n</w:t>
            </w:r>
            <w:r w:rsidR="005E12A9" w:rsidRPr="00A73648">
              <w:rPr>
                <w:sz w:val="22"/>
              </w:rPr>
              <w:t xml:space="preserve"> </w:t>
            </w:r>
            <w:r w:rsidR="007C5A57" w:rsidRPr="00EC0D87">
              <w:rPr>
                <w:sz w:val="22"/>
              </w:rPr>
              <w:t>=</w:t>
            </w:r>
            <w:r w:rsidR="005E12A9" w:rsidRPr="00A73648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)</w:t>
            </w:r>
          </w:p>
        </w:tc>
        <w:tc>
          <w:tcPr>
            <w:tcW w:w="10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4C1C" w14:textId="02E86C6C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Intermediate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20)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1B08D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1.564</w:t>
            </w:r>
          </w:p>
        </w:tc>
        <w:tc>
          <w:tcPr>
            <w:tcW w:w="6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EFE06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211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D5C3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211</w:t>
            </w:r>
          </w:p>
        </w:tc>
      </w:tr>
      <w:tr w:rsidR="008E26C7" w:rsidRPr="00106959" w14:paraId="2661AFC5" w14:textId="77777777" w:rsidTr="00A73648">
        <w:trPr>
          <w:trHeight w:val="283"/>
        </w:trPr>
        <w:tc>
          <w:tcPr>
            <w:tcW w:w="92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379636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A7F1E" w14:textId="29942AB3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BV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B7225" w14:textId="3436E91A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Normal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E3E2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22.7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14B44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13456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b/>
                <w:sz w:val="22"/>
              </w:rPr>
              <w:t>0.000</w:t>
            </w:r>
          </w:p>
        </w:tc>
      </w:tr>
      <w:tr w:rsidR="008E26C7" w:rsidRPr="00106959" w14:paraId="002E03CD" w14:textId="77777777" w:rsidTr="00A73648">
        <w:trPr>
          <w:trHeight w:val="283"/>
        </w:trPr>
        <w:tc>
          <w:tcPr>
            <w:tcW w:w="92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A0DAF5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99EF" w14:textId="39994D48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Intermediate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20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30C1" w14:textId="49369DE5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Normal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5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D282A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13.13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ABB1B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00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8F1B8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b/>
                <w:sz w:val="22"/>
              </w:rPr>
              <w:t>0.000</w:t>
            </w:r>
          </w:p>
        </w:tc>
      </w:tr>
      <w:tr w:rsidR="008E26C7" w:rsidRPr="00106959" w14:paraId="27321477" w14:textId="77777777" w:rsidTr="00A73648">
        <w:trPr>
          <w:trHeight w:val="283"/>
        </w:trPr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48ECB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  <w:r w:rsidRPr="00A73648">
              <w:rPr>
                <w:b/>
                <w:sz w:val="22"/>
              </w:rPr>
              <w:t>Faith_pd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6A184" w14:textId="4F5432C2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BV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)</w:t>
            </w:r>
          </w:p>
        </w:tc>
        <w:tc>
          <w:tcPr>
            <w:tcW w:w="10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F2DC3" w14:textId="6C2C0AC6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Intermediate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20)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B90D8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1.204</w:t>
            </w:r>
          </w:p>
        </w:tc>
        <w:tc>
          <w:tcPr>
            <w:tcW w:w="6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083D0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273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9822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273</w:t>
            </w:r>
          </w:p>
        </w:tc>
      </w:tr>
      <w:tr w:rsidR="008E26C7" w:rsidRPr="00106959" w14:paraId="75D0DEB9" w14:textId="77777777" w:rsidTr="00A73648">
        <w:trPr>
          <w:trHeight w:val="283"/>
        </w:trPr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D0FA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8E60E" w14:textId="70A64703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BV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E7BC2" w14:textId="35FF2C4F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Normal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7EB1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21.2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F3581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44A3D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b/>
                <w:sz w:val="22"/>
              </w:rPr>
              <w:t>0.000</w:t>
            </w:r>
          </w:p>
        </w:tc>
      </w:tr>
      <w:tr w:rsidR="008E26C7" w:rsidRPr="00106959" w14:paraId="458E549F" w14:textId="77777777" w:rsidTr="00A73648">
        <w:trPr>
          <w:trHeight w:val="283"/>
        </w:trPr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53DE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764CE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Intermediate (n=20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32806" w14:textId="1953B409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Normal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5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4B50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11.47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D33CC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00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8FCFE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b/>
                <w:sz w:val="22"/>
              </w:rPr>
              <w:t>0.001</w:t>
            </w:r>
          </w:p>
        </w:tc>
      </w:tr>
      <w:tr w:rsidR="008E26C7" w:rsidRPr="00106959" w14:paraId="21700717" w14:textId="77777777" w:rsidTr="00A73648">
        <w:trPr>
          <w:trHeight w:val="283"/>
        </w:trPr>
        <w:tc>
          <w:tcPr>
            <w:tcW w:w="9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12205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  <w:r w:rsidRPr="00A73648">
              <w:rPr>
                <w:b/>
                <w:sz w:val="22"/>
              </w:rPr>
              <w:t>Shannon</w:t>
            </w: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2CD84" w14:textId="3B2E6EDF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BV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)</w:t>
            </w:r>
          </w:p>
        </w:tc>
        <w:tc>
          <w:tcPr>
            <w:tcW w:w="10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32787" w14:textId="7F60444A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Intermediate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20)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067D2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677</w:t>
            </w:r>
          </w:p>
        </w:tc>
        <w:tc>
          <w:tcPr>
            <w:tcW w:w="6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BADD8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411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9070A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411</w:t>
            </w:r>
          </w:p>
        </w:tc>
      </w:tr>
      <w:tr w:rsidR="008E26C7" w:rsidRPr="00106959" w14:paraId="2E7E14F6" w14:textId="77777777" w:rsidTr="00A73648">
        <w:trPr>
          <w:trHeight w:val="283"/>
        </w:trPr>
        <w:tc>
          <w:tcPr>
            <w:tcW w:w="9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CCBF4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93E3D" w14:textId="2B28BE93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BV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56188" w14:textId="5523D243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Normal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B812A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27.8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EB2C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0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B253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b/>
                <w:sz w:val="22"/>
              </w:rPr>
              <w:t>0.000</w:t>
            </w:r>
          </w:p>
        </w:tc>
      </w:tr>
      <w:tr w:rsidR="008E26C7" w:rsidRPr="00106959" w14:paraId="38878926" w14:textId="77777777" w:rsidTr="00A73648">
        <w:trPr>
          <w:trHeight w:val="283"/>
        </w:trPr>
        <w:tc>
          <w:tcPr>
            <w:tcW w:w="9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6F00B" w14:textId="77777777" w:rsidR="00995AF7" w:rsidRPr="00A73648" w:rsidRDefault="00995AF7" w:rsidP="00A73648">
            <w:pPr>
              <w:spacing w:before="240"/>
              <w:rPr>
                <w:sz w:val="22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3A532" w14:textId="5A462B68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Intermediate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20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48C7" w14:textId="50FC112B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Normal (n</w:t>
            </w:r>
            <w:r w:rsidR="005E12A9" w:rsidRPr="00106959">
              <w:rPr>
                <w:sz w:val="22"/>
              </w:rPr>
              <w:t xml:space="preserve"> </w:t>
            </w:r>
            <w:r w:rsidR="007C5A57" w:rsidRPr="00106959">
              <w:rPr>
                <w:sz w:val="22"/>
              </w:rPr>
              <w:t>=</w:t>
            </w:r>
            <w:r w:rsidR="005E12A9" w:rsidRPr="00106959">
              <w:rPr>
                <w:sz w:val="22"/>
              </w:rPr>
              <w:t xml:space="preserve"> </w:t>
            </w:r>
            <w:r w:rsidRPr="00A73648">
              <w:rPr>
                <w:sz w:val="22"/>
              </w:rPr>
              <w:t>175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5DD6C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17.45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C5DFD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sz w:val="22"/>
              </w:rPr>
              <w:t>0.00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8029" w14:textId="77777777" w:rsidR="00995AF7" w:rsidRPr="00A73648" w:rsidRDefault="00995AF7" w:rsidP="00A73648">
            <w:pPr>
              <w:spacing w:before="240"/>
              <w:rPr>
                <w:kern w:val="2"/>
                <w:sz w:val="22"/>
                <w:lang w:eastAsia="ko-KR"/>
              </w:rPr>
            </w:pPr>
            <w:r w:rsidRPr="00A73648">
              <w:rPr>
                <w:b/>
                <w:sz w:val="22"/>
              </w:rPr>
              <w:t>0.000</w:t>
            </w:r>
          </w:p>
        </w:tc>
      </w:tr>
    </w:tbl>
    <w:p w14:paraId="2FFF9921" w14:textId="2B827AFF" w:rsidR="007C5A57" w:rsidRPr="00106959" w:rsidRDefault="00342D5A" w:rsidP="007C5A57">
      <w:pPr>
        <w:spacing w:before="240"/>
        <w:rPr>
          <w:rFonts w:asciiTheme="minorHAnsi" w:eastAsiaTheme="minorEastAsia" w:hAnsiTheme="minorHAnsi"/>
          <w:kern w:val="2"/>
          <w:sz w:val="20"/>
          <w:lang w:eastAsia="ko-KR"/>
        </w:rPr>
      </w:pPr>
      <w:r w:rsidRPr="00A73648">
        <w:t>*OTUs</w:t>
      </w:r>
      <w:r w:rsidR="00082D3C" w:rsidRPr="00106959">
        <w:t>,</w:t>
      </w:r>
      <w:r w:rsidRPr="00A73648">
        <w:t xml:space="preserve"> operative taxonomic units </w:t>
      </w:r>
    </w:p>
    <w:p w14:paraId="42A551FE" w14:textId="7BA26458" w:rsidR="005B721F" w:rsidRPr="00A73648" w:rsidRDefault="005B721F" w:rsidP="00A73648">
      <w:pPr>
        <w:spacing w:before="240"/>
      </w:pPr>
    </w:p>
    <w:sectPr w:rsidR="005B721F" w:rsidRPr="00A73648" w:rsidSect="00A7364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F126308" w16cid:durableId="22EEE2D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21DFEF" w14:textId="77777777" w:rsidR="001C797F" w:rsidRDefault="001C797F">
      <w:pPr>
        <w:spacing w:after="0"/>
      </w:pPr>
      <w:r>
        <w:separator/>
      </w:r>
    </w:p>
  </w:endnote>
  <w:endnote w:type="continuationSeparator" w:id="0">
    <w:p w14:paraId="053C6E0F" w14:textId="77777777" w:rsidR="001C797F" w:rsidRDefault="001C797F">
      <w:pPr>
        <w:spacing w:after="0"/>
      </w:pPr>
      <w:r>
        <w:continuationSeparator/>
      </w:r>
    </w:p>
  </w:endnote>
  <w:endnote w:type="continuationNotice" w:id="1">
    <w:p w14:paraId="7585A2FF" w14:textId="77777777" w:rsidR="001C797F" w:rsidRDefault="001C797F" w:rsidP="0010695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43D595" w14:textId="1F3AC8A2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753C8779" wp14:editId="2E262E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2F142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3C877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+UByNz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392F142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9006CB" w14:textId="489E2EFA" w:rsidR="00995F6A" w:rsidRPr="00A73648" w:rsidRDefault="00C52A7B">
    <w:pPr>
      <w:rPr>
        <w:b/>
        <w:sz w:val="20"/>
      </w:rPr>
    </w:pPr>
    <w:r w:rsidRPr="00106959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11759BF8" wp14:editId="67ED45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C4ADE4" w14:textId="420DBF0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21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759BF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KeryME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9C4ADE4" w14:textId="420DBF0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21E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1511D9" w14:textId="77777777" w:rsidR="00106959" w:rsidRPr="00106959" w:rsidRDefault="0010695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08B7A" w14:textId="77777777" w:rsidR="001C797F" w:rsidRDefault="001C797F">
      <w:pPr>
        <w:spacing w:after="0"/>
      </w:pPr>
      <w:r>
        <w:separator/>
      </w:r>
    </w:p>
  </w:footnote>
  <w:footnote w:type="continuationSeparator" w:id="0">
    <w:p w14:paraId="07C7F960" w14:textId="77777777" w:rsidR="001C797F" w:rsidRDefault="001C797F">
      <w:pPr>
        <w:spacing w:after="0"/>
      </w:pPr>
      <w:r>
        <w:continuationSeparator/>
      </w:r>
    </w:p>
  </w:footnote>
  <w:footnote w:type="continuationNotice" w:id="1">
    <w:p w14:paraId="7D0764A4" w14:textId="77777777" w:rsidR="001C797F" w:rsidRDefault="001C797F" w:rsidP="0010695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4C35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34FD9E" w14:textId="77777777" w:rsidR="00106959" w:rsidRPr="00106959" w:rsidRDefault="00106959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0A534F" w14:textId="77777777" w:rsidR="00995F6A" w:rsidRPr="00106959" w:rsidRDefault="0093429D" w:rsidP="0093429D">
    <w:r w:rsidRPr="00106959">
      <w:rPr>
        <w:b/>
        <w:noProof/>
        <w:color w:val="A6A6A6" w:themeColor="background1" w:themeShade="A6"/>
        <w:lang w:eastAsia="ko-KR"/>
      </w:rPr>
      <w:drawing>
        <wp:inline distT="0" distB="0" distL="0" distR="0" wp14:anchorId="54DC72AC" wp14:editId="2828233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106959">
      <w:rPr>
        <w:b/>
      </w:rPr>
      <w:ptab w:relativeTo="margin" w:alignment="center" w:leader="none"/>
    </w:r>
    <w:r w:rsidR="00C52A7B" w:rsidRPr="0010695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0B1F86"/>
    <w:multiLevelType w:val="hybridMultilevel"/>
    <w:tmpl w:val="04881238"/>
    <w:lvl w:ilvl="0" w:tplc="9CB2F45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A45FDE"/>
    <w:multiLevelType w:val="hybridMultilevel"/>
    <w:tmpl w:val="187EFA2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2"/>
  </w:num>
  <w:num w:numId="5">
    <w:abstractNumId w:val="7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8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trackRevisions/>
  <w:defaultTabStop w:val="800"/>
  <w:evenAndOddHeaders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21F"/>
    <w:rsid w:val="0001436A"/>
    <w:rsid w:val="000173B0"/>
    <w:rsid w:val="00034304"/>
    <w:rsid w:val="00035434"/>
    <w:rsid w:val="00052A14"/>
    <w:rsid w:val="00077D53"/>
    <w:rsid w:val="00082D3C"/>
    <w:rsid w:val="000F30F3"/>
    <w:rsid w:val="00105FD9"/>
    <w:rsid w:val="00106959"/>
    <w:rsid w:val="00117666"/>
    <w:rsid w:val="001549D3"/>
    <w:rsid w:val="00160065"/>
    <w:rsid w:val="00177D84"/>
    <w:rsid w:val="00186EF5"/>
    <w:rsid w:val="00197111"/>
    <w:rsid w:val="001A4E23"/>
    <w:rsid w:val="001C797F"/>
    <w:rsid w:val="00267D18"/>
    <w:rsid w:val="00274347"/>
    <w:rsid w:val="002827E6"/>
    <w:rsid w:val="002868E2"/>
    <w:rsid w:val="002869C3"/>
    <w:rsid w:val="002936E4"/>
    <w:rsid w:val="002B4A57"/>
    <w:rsid w:val="002C74CA"/>
    <w:rsid w:val="003123F4"/>
    <w:rsid w:val="00342D5A"/>
    <w:rsid w:val="003476E5"/>
    <w:rsid w:val="003544FB"/>
    <w:rsid w:val="00356BC9"/>
    <w:rsid w:val="003C6D53"/>
    <w:rsid w:val="003D2F2D"/>
    <w:rsid w:val="00401590"/>
    <w:rsid w:val="004243BD"/>
    <w:rsid w:val="00447801"/>
    <w:rsid w:val="00452E9C"/>
    <w:rsid w:val="004735C8"/>
    <w:rsid w:val="004937D5"/>
    <w:rsid w:val="004947A6"/>
    <w:rsid w:val="004961FF"/>
    <w:rsid w:val="00497A65"/>
    <w:rsid w:val="004C2538"/>
    <w:rsid w:val="004C3299"/>
    <w:rsid w:val="00517A89"/>
    <w:rsid w:val="005250F2"/>
    <w:rsid w:val="00593EEA"/>
    <w:rsid w:val="005A5EEE"/>
    <w:rsid w:val="005B721F"/>
    <w:rsid w:val="005E12A9"/>
    <w:rsid w:val="005F6D3A"/>
    <w:rsid w:val="006375C7"/>
    <w:rsid w:val="00654E8F"/>
    <w:rsid w:val="00660D05"/>
    <w:rsid w:val="006820B1"/>
    <w:rsid w:val="0069136F"/>
    <w:rsid w:val="006A6C75"/>
    <w:rsid w:val="006B7D14"/>
    <w:rsid w:val="00701727"/>
    <w:rsid w:val="0070566C"/>
    <w:rsid w:val="00714C50"/>
    <w:rsid w:val="007166A3"/>
    <w:rsid w:val="00725A7D"/>
    <w:rsid w:val="00733C07"/>
    <w:rsid w:val="007501BE"/>
    <w:rsid w:val="007877C2"/>
    <w:rsid w:val="00790BB3"/>
    <w:rsid w:val="0079585F"/>
    <w:rsid w:val="007C206C"/>
    <w:rsid w:val="007C5A57"/>
    <w:rsid w:val="008129AB"/>
    <w:rsid w:val="00817DD6"/>
    <w:rsid w:val="0083759F"/>
    <w:rsid w:val="00885156"/>
    <w:rsid w:val="008C11BE"/>
    <w:rsid w:val="008E1158"/>
    <w:rsid w:val="008E26C7"/>
    <w:rsid w:val="008E3E86"/>
    <w:rsid w:val="009146FA"/>
    <w:rsid w:val="009151AA"/>
    <w:rsid w:val="0093429D"/>
    <w:rsid w:val="00943573"/>
    <w:rsid w:val="00964134"/>
    <w:rsid w:val="00970F7D"/>
    <w:rsid w:val="00994A3D"/>
    <w:rsid w:val="00995AF7"/>
    <w:rsid w:val="009A072F"/>
    <w:rsid w:val="009C2B12"/>
    <w:rsid w:val="00A05638"/>
    <w:rsid w:val="00A10413"/>
    <w:rsid w:val="00A174D9"/>
    <w:rsid w:val="00A73648"/>
    <w:rsid w:val="00A960C0"/>
    <w:rsid w:val="00A96AB0"/>
    <w:rsid w:val="00AA4D24"/>
    <w:rsid w:val="00AB3F1E"/>
    <w:rsid w:val="00AB6715"/>
    <w:rsid w:val="00AC199E"/>
    <w:rsid w:val="00B1671E"/>
    <w:rsid w:val="00B22EA2"/>
    <w:rsid w:val="00B25EB8"/>
    <w:rsid w:val="00B27F8D"/>
    <w:rsid w:val="00B37F4D"/>
    <w:rsid w:val="00B55AE7"/>
    <w:rsid w:val="00BE15E3"/>
    <w:rsid w:val="00C52A7B"/>
    <w:rsid w:val="00C56BAF"/>
    <w:rsid w:val="00C679AA"/>
    <w:rsid w:val="00C75972"/>
    <w:rsid w:val="00C85CA3"/>
    <w:rsid w:val="00C959CF"/>
    <w:rsid w:val="00CA6999"/>
    <w:rsid w:val="00CC6B3D"/>
    <w:rsid w:val="00CD066B"/>
    <w:rsid w:val="00CE4FEE"/>
    <w:rsid w:val="00D060CF"/>
    <w:rsid w:val="00DB59C3"/>
    <w:rsid w:val="00DC259A"/>
    <w:rsid w:val="00DD4172"/>
    <w:rsid w:val="00DE23E8"/>
    <w:rsid w:val="00DE5078"/>
    <w:rsid w:val="00E52377"/>
    <w:rsid w:val="00E537AD"/>
    <w:rsid w:val="00E64E17"/>
    <w:rsid w:val="00E866C9"/>
    <w:rsid w:val="00E921EE"/>
    <w:rsid w:val="00EA3D3C"/>
    <w:rsid w:val="00EC090A"/>
    <w:rsid w:val="00EC0D87"/>
    <w:rsid w:val="00ED20B5"/>
    <w:rsid w:val="00EF2CD6"/>
    <w:rsid w:val="00F060C8"/>
    <w:rsid w:val="00F35A1B"/>
    <w:rsid w:val="00F46900"/>
    <w:rsid w:val="00F519C2"/>
    <w:rsid w:val="00F61D89"/>
    <w:rsid w:val="00F71219"/>
    <w:rsid w:val="00FA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9FA1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9"/>
      </w:numPr>
      <w:spacing w:before="24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4"/>
    <w:uiPriority w:val="99"/>
    <w:rsid w:val="00B55AE7"/>
    <w:rPr>
      <w:rFonts w:ascii="Times New Roman" w:eastAsiaTheme="minorHAnsi" w:hAnsi="Times New Roman"/>
      <w:b/>
      <w:kern w:val="0"/>
      <w:sz w:val="24"/>
      <w:lang w:eastAsia="en-US"/>
    </w:rPr>
  </w:style>
  <w:style w:type="paragraph" w:styleId="a5">
    <w:name w:val="footer"/>
    <w:basedOn w:val="a0"/>
    <w:link w:val="Char0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5"/>
    <w:uiPriority w:val="99"/>
    <w:rsid w:val="00B55AE7"/>
    <w:rPr>
      <w:rFonts w:ascii="Times New Roman" w:eastAsiaTheme="minorHAnsi" w:hAnsi="Times New Roman"/>
      <w:kern w:val="0"/>
      <w:sz w:val="24"/>
      <w:lang w:eastAsia="en-US"/>
    </w:rPr>
  </w:style>
  <w:style w:type="paragraph" w:styleId="a6">
    <w:name w:val="Balloon Text"/>
    <w:basedOn w:val="a0"/>
    <w:link w:val="Char1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1"/>
    <w:link w:val="a6"/>
    <w:uiPriority w:val="99"/>
    <w:semiHidden/>
    <w:rsid w:val="003C6D53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a">
    <w:name w:val="List Paragraph"/>
    <w:basedOn w:val="a0"/>
    <w:uiPriority w:val="3"/>
    <w:qFormat/>
    <w:rsid w:val="00AB6715"/>
    <w:pPr>
      <w:numPr>
        <w:numId w:val="7"/>
      </w:numPr>
      <w:contextualSpacing/>
    </w:pPr>
    <w:rPr>
      <w:rFonts w:eastAsia="Cambria" w:cs="Times New Roman"/>
      <w:szCs w:val="24"/>
    </w:rPr>
  </w:style>
  <w:style w:type="table" w:styleId="20">
    <w:name w:val="Plain Table 2"/>
    <w:basedOn w:val="a2"/>
    <w:uiPriority w:val="42"/>
    <w:rsid w:val="00AC199E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제목 1 Char"/>
    <w:basedOn w:val="a1"/>
    <w:link w:val="1"/>
    <w:uiPriority w:val="2"/>
    <w:rsid w:val="00BE15E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BE15E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BE15E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BE15E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BE15E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7">
    <w:name w:val="Subtitle"/>
    <w:basedOn w:val="a0"/>
    <w:next w:val="a0"/>
    <w:link w:val="Char2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2">
    <w:name w:val="부제 Char"/>
    <w:basedOn w:val="a1"/>
    <w:link w:val="a7"/>
    <w:uiPriority w:val="99"/>
    <w:rsid w:val="00BE15E3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7"/>
    <w:next w:val="a0"/>
    <w:uiPriority w:val="1"/>
    <w:qFormat/>
    <w:rsid w:val="00BE15E3"/>
  </w:style>
  <w:style w:type="character" w:styleId="a8">
    <w:name w:val="Book Title"/>
    <w:basedOn w:val="a1"/>
    <w:uiPriority w:val="33"/>
    <w:qFormat/>
    <w:rsid w:val="00BE15E3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BE15E3"/>
    <w:rPr>
      <w:sz w:val="16"/>
      <w:szCs w:val="16"/>
    </w:rPr>
  </w:style>
  <w:style w:type="paragraph" w:styleId="ac">
    <w:name w:val="annotation text"/>
    <w:basedOn w:val="a0"/>
    <w:link w:val="Char3"/>
    <w:uiPriority w:val="99"/>
    <w:semiHidden/>
    <w:unhideWhenUsed/>
    <w:rsid w:val="00AB6715"/>
    <w:rPr>
      <w:sz w:val="20"/>
      <w:szCs w:val="20"/>
    </w:rPr>
  </w:style>
  <w:style w:type="character" w:customStyle="1" w:styleId="Char3">
    <w:name w:val="메모 텍스트 Char"/>
    <w:basedOn w:val="a1"/>
    <w:link w:val="ac"/>
    <w:uiPriority w:val="99"/>
    <w:semiHidden/>
    <w:rsid w:val="00BE15E3"/>
    <w:rPr>
      <w:rFonts w:ascii="Times New Roman" w:eastAsiaTheme="minorHAnsi" w:hAnsi="Times New Roman"/>
      <w:kern w:val="0"/>
      <w:szCs w:val="20"/>
      <w:lang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BE15E3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BE15E3"/>
    <w:rPr>
      <w:rFonts w:ascii="Times New Roman" w:eastAsiaTheme="minorHAnsi" w:hAnsi="Times New Roman"/>
      <w:b/>
      <w:bCs/>
      <w:kern w:val="0"/>
      <w:szCs w:val="20"/>
      <w:lang w:eastAsia="en-US"/>
    </w:rPr>
  </w:style>
  <w:style w:type="character" w:styleId="ae">
    <w:name w:val="Emphasis"/>
    <w:basedOn w:val="a1"/>
    <w:uiPriority w:val="20"/>
    <w:qFormat/>
    <w:rsid w:val="00BE15E3"/>
    <w:rPr>
      <w:rFonts w:ascii="Times New Roman" w:hAnsi="Times New Roman"/>
      <w:i/>
      <w:iCs/>
    </w:rPr>
  </w:style>
  <w:style w:type="character" w:styleId="af">
    <w:name w:val="endnote reference"/>
    <w:basedOn w:val="a1"/>
    <w:uiPriority w:val="99"/>
    <w:semiHidden/>
    <w:unhideWhenUsed/>
    <w:rsid w:val="00BE15E3"/>
    <w:rPr>
      <w:vertAlign w:val="superscript"/>
    </w:rPr>
  </w:style>
  <w:style w:type="paragraph" w:styleId="af0">
    <w:name w:val="end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미주 텍스트 Char"/>
    <w:basedOn w:val="a1"/>
    <w:link w:val="af0"/>
    <w:uiPriority w:val="99"/>
    <w:semiHidden/>
    <w:rsid w:val="00BE15E3"/>
    <w:rPr>
      <w:rFonts w:ascii="Times New Roman" w:eastAsiaTheme="minorHAnsi" w:hAnsi="Times New Roman"/>
      <w:kern w:val="0"/>
      <w:szCs w:val="20"/>
      <w:lang w:eastAsia="en-US"/>
    </w:rPr>
  </w:style>
  <w:style w:type="character" w:styleId="af1">
    <w:name w:val="FollowedHyperlink"/>
    <w:basedOn w:val="a1"/>
    <w:uiPriority w:val="99"/>
    <w:semiHidden/>
    <w:unhideWhenUsed/>
    <w:rsid w:val="00BE15E3"/>
    <w:rPr>
      <w:color w:val="954F72" w:themeColor="followedHyperlink"/>
      <w:u w:val="single"/>
    </w:rPr>
  </w:style>
  <w:style w:type="character" w:styleId="af2">
    <w:name w:val="footnote reference"/>
    <w:basedOn w:val="a1"/>
    <w:uiPriority w:val="99"/>
    <w:semiHidden/>
    <w:unhideWhenUsed/>
    <w:rsid w:val="00BE15E3"/>
    <w:rPr>
      <w:vertAlign w:val="superscript"/>
    </w:rPr>
  </w:style>
  <w:style w:type="paragraph" w:styleId="af3">
    <w:name w:val="footnote text"/>
    <w:basedOn w:val="a0"/>
    <w:link w:val="Char6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6">
    <w:name w:val="각주 텍스트 Char"/>
    <w:basedOn w:val="a1"/>
    <w:link w:val="af3"/>
    <w:uiPriority w:val="99"/>
    <w:semiHidden/>
    <w:rsid w:val="00BE15E3"/>
    <w:rPr>
      <w:rFonts w:ascii="Times New Roman" w:eastAsiaTheme="minorHAnsi" w:hAnsi="Times New Roman"/>
      <w:kern w:val="0"/>
      <w:szCs w:val="20"/>
      <w:lang w:eastAsia="en-US"/>
    </w:rPr>
  </w:style>
  <w:style w:type="numbering" w:customStyle="1" w:styleId="Headings">
    <w:name w:val="Headings"/>
    <w:uiPriority w:val="99"/>
    <w:rsid w:val="00BE15E3"/>
    <w:pPr>
      <w:numPr>
        <w:numId w:val="9"/>
      </w:numPr>
    </w:pPr>
  </w:style>
  <w:style w:type="character" w:styleId="af4">
    <w:name w:val="Hyperlink"/>
    <w:basedOn w:val="a1"/>
    <w:uiPriority w:val="99"/>
    <w:unhideWhenUsed/>
    <w:rsid w:val="00BE15E3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BE15E3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BE15E3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BE15E3"/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BE15E3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BE15E3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BE15E3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BE15E3"/>
    <w:pPr>
      <w:spacing w:after="0" w:line="240" w:lineRule="auto"/>
      <w:jc w:val="left"/>
    </w:pPr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BE15E3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BE15E3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7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83A40-969F-4C3C-B9B8-E46F90A1E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3</Words>
  <Characters>8797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27T02:30:00Z</dcterms:created>
  <dcterms:modified xsi:type="dcterms:W3CDTF">2020-08-28T05:35:00Z</dcterms:modified>
</cp:coreProperties>
</file>